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E6BFBD" w14:textId="3E59727A" w:rsidR="00674922" w:rsidRPr="00674922" w:rsidRDefault="00674922" w:rsidP="00406917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4CA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B439B6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4164CA">
        <w:rPr>
          <w:rFonts w:ascii="Times New Roman" w:hAnsi="Times New Roman" w:cs="Times New Roman"/>
          <w:b/>
          <w:sz w:val="24"/>
          <w:szCs w:val="24"/>
          <w:lang w:val="en-US"/>
        </w:rPr>
        <w:t>1.</w:t>
      </w:r>
      <w:r w:rsidRPr="0067492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74922">
        <w:rPr>
          <w:rFonts w:ascii="Times New Roman" w:hAnsi="Times New Roman" w:cs="Times New Roman"/>
          <w:sz w:val="24"/>
          <w:szCs w:val="24"/>
        </w:rPr>
        <w:t>For Interval and screen-detected</w:t>
      </w:r>
      <w:r w:rsidR="006F4484">
        <w:rPr>
          <w:rFonts w:ascii="Times New Roman" w:hAnsi="Times New Roman" w:cs="Times New Roman"/>
          <w:sz w:val="24"/>
          <w:szCs w:val="24"/>
        </w:rPr>
        <w:t xml:space="preserve"> invasive</w:t>
      </w:r>
      <w:r w:rsidRPr="00674922">
        <w:rPr>
          <w:rFonts w:ascii="Times New Roman" w:hAnsi="Times New Roman" w:cs="Times New Roman"/>
          <w:sz w:val="24"/>
          <w:szCs w:val="24"/>
        </w:rPr>
        <w:t xml:space="preserve"> breast cancer, marginal risk estimates for </w:t>
      </w:r>
      <w:r w:rsidRPr="00674922">
        <w:rPr>
          <w:rFonts w:ascii="Times New Roman" w:hAnsi="Times New Roman" w:cs="Times New Roman"/>
          <w:i/>
          <w:sz w:val="24"/>
          <w:szCs w:val="24"/>
        </w:rPr>
        <w:t>Cumulus</w:t>
      </w:r>
      <w:r w:rsidRPr="00674922">
        <w:rPr>
          <w:rFonts w:ascii="Times New Roman" w:hAnsi="Times New Roman" w:cs="Times New Roman"/>
          <w:sz w:val="24"/>
          <w:szCs w:val="24"/>
        </w:rPr>
        <w:t xml:space="preserve">, </w:t>
      </w:r>
      <w:r w:rsidRPr="00674922">
        <w:rPr>
          <w:rFonts w:ascii="Times New Roman" w:hAnsi="Times New Roman" w:cs="Times New Roman"/>
          <w:i/>
          <w:sz w:val="24"/>
          <w:szCs w:val="24"/>
        </w:rPr>
        <w:t>Altocumulus</w:t>
      </w:r>
      <w:r w:rsidRPr="00674922">
        <w:rPr>
          <w:rFonts w:ascii="Times New Roman" w:hAnsi="Times New Roman" w:cs="Times New Roman"/>
          <w:sz w:val="24"/>
          <w:szCs w:val="24"/>
        </w:rPr>
        <w:t xml:space="preserve"> and </w:t>
      </w:r>
      <w:r w:rsidRPr="00674922">
        <w:rPr>
          <w:rFonts w:ascii="Times New Roman" w:hAnsi="Times New Roman" w:cs="Times New Roman"/>
          <w:i/>
          <w:sz w:val="24"/>
          <w:szCs w:val="24"/>
        </w:rPr>
        <w:t xml:space="preserve">Cirrocumulus </w:t>
      </w:r>
      <w:r w:rsidRPr="00674922">
        <w:rPr>
          <w:rFonts w:ascii="Times New Roman" w:hAnsi="Times New Roman" w:cs="Times New Roman"/>
          <w:sz w:val="24"/>
          <w:szCs w:val="24"/>
        </w:rPr>
        <w:t>measures of dense area and percent density adjusted for age and BMI.</w:t>
      </w:r>
    </w:p>
    <w:tbl>
      <w:tblPr>
        <w:tblW w:w="9108" w:type="dxa"/>
        <w:tblInd w:w="93" w:type="dxa"/>
        <w:tblLook w:val="04A0" w:firstRow="1" w:lastRow="0" w:firstColumn="1" w:lastColumn="0" w:noHBand="0" w:noVBand="1"/>
      </w:tblPr>
      <w:tblGrid>
        <w:gridCol w:w="1008"/>
        <w:gridCol w:w="980"/>
        <w:gridCol w:w="1720"/>
        <w:gridCol w:w="1720"/>
        <w:gridCol w:w="240"/>
        <w:gridCol w:w="1720"/>
        <w:gridCol w:w="1720"/>
      </w:tblGrid>
      <w:tr w:rsidR="00674922" w:rsidRPr="00674922" w14:paraId="46E6BFC3" w14:textId="77777777" w:rsidTr="00674922">
        <w:trPr>
          <w:trHeight w:val="312"/>
        </w:trPr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BFBE" w14:textId="77777777" w:rsidR="00674922" w:rsidRPr="00674922" w:rsidRDefault="00674922" w:rsidP="00CC0B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BFBF" w14:textId="77777777" w:rsidR="00674922" w:rsidRPr="00674922" w:rsidRDefault="00674922" w:rsidP="00CC0B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3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6BFC0" w14:textId="77777777" w:rsidR="00674922" w:rsidRPr="00674922" w:rsidRDefault="00674922" w:rsidP="00CC0B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Dense Area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BFC1" w14:textId="77777777" w:rsidR="00674922" w:rsidRPr="00674922" w:rsidRDefault="00674922" w:rsidP="00CC0BE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</w:p>
        </w:tc>
        <w:tc>
          <w:tcPr>
            <w:tcW w:w="3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6BFC2" w14:textId="77777777" w:rsidR="00674922" w:rsidRPr="00674922" w:rsidRDefault="00674922" w:rsidP="00CC0B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Percent Density</w:t>
            </w:r>
          </w:p>
        </w:tc>
      </w:tr>
      <w:tr w:rsidR="00674922" w:rsidRPr="00674922" w14:paraId="46E6BFCA" w14:textId="77777777" w:rsidTr="00674922">
        <w:trPr>
          <w:trHeight w:val="372"/>
        </w:trPr>
        <w:tc>
          <w:tcPr>
            <w:tcW w:w="1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BFC4" w14:textId="77777777" w:rsidR="00674922" w:rsidRPr="00674922" w:rsidRDefault="00674922" w:rsidP="00CC0BE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Interval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6BFC5" w14:textId="77777777" w:rsidR="00674922" w:rsidRPr="00674922" w:rsidRDefault="00674922" w:rsidP="00CC0B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OR (95% CI)</w:t>
            </w:r>
            <w:r w:rsidRPr="00674922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AU"/>
              </w:rPr>
              <w:t>a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6BFC6" w14:textId="77777777" w:rsidR="00674922" w:rsidRPr="00674922" w:rsidRDefault="00674922" w:rsidP="00CC0B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AUC (95%CI)</w:t>
            </w:r>
            <w:r w:rsidRPr="00674922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AU"/>
              </w:rPr>
              <w:t>b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BFC7" w14:textId="77777777" w:rsidR="00674922" w:rsidRPr="00674922" w:rsidRDefault="00674922" w:rsidP="00CC0BE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6BFC8" w14:textId="77777777" w:rsidR="00674922" w:rsidRPr="00674922" w:rsidRDefault="00674922" w:rsidP="00CC0B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OR (95% CI)</w:t>
            </w:r>
            <w:r w:rsidRPr="00674922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AU"/>
              </w:rPr>
              <w:t>a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6BFC9" w14:textId="77777777" w:rsidR="00674922" w:rsidRPr="00674922" w:rsidRDefault="00674922" w:rsidP="00CC0B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AUC (95%CI)</w:t>
            </w:r>
            <w:r w:rsidRPr="00674922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AU"/>
              </w:rPr>
              <w:t>b</w:t>
            </w:r>
          </w:p>
        </w:tc>
      </w:tr>
      <w:tr w:rsidR="00674922" w:rsidRPr="00674922" w14:paraId="46E6BFD1" w14:textId="77777777" w:rsidTr="0050312D">
        <w:trPr>
          <w:trHeight w:val="312"/>
        </w:trPr>
        <w:tc>
          <w:tcPr>
            <w:tcW w:w="1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BFCB" w14:textId="77777777" w:rsidR="00674922" w:rsidRPr="00674922" w:rsidRDefault="00674922" w:rsidP="00CC0B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Cumulu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BFCC" w14:textId="77777777" w:rsidR="00674922" w:rsidRPr="00674922" w:rsidRDefault="00674922" w:rsidP="00CC0B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BFCD" w14:textId="77777777" w:rsidR="00674922" w:rsidRPr="00674922" w:rsidRDefault="00674922" w:rsidP="00CC0B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BFCE" w14:textId="77777777" w:rsidR="00674922" w:rsidRPr="00674922" w:rsidRDefault="00674922" w:rsidP="00CC0B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BFCF" w14:textId="77777777" w:rsidR="00674922" w:rsidRPr="00674922" w:rsidRDefault="00674922" w:rsidP="00CC0B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BFD0" w14:textId="77777777" w:rsidR="00674922" w:rsidRPr="00674922" w:rsidRDefault="00674922" w:rsidP="00CC0B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674922" w:rsidRPr="00674922" w14:paraId="46E6BFD9" w14:textId="77777777" w:rsidTr="0050312D">
        <w:trPr>
          <w:trHeight w:val="37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BFD2" w14:textId="77777777" w:rsidR="00674922" w:rsidRPr="00674922" w:rsidRDefault="00674922" w:rsidP="00CC0B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BFD3" w14:textId="77777777" w:rsidR="00674922" w:rsidRPr="00674922" w:rsidRDefault="00674922" w:rsidP="00CC0B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PER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BFD4" w14:textId="77777777" w:rsidR="00674922" w:rsidRPr="00674922" w:rsidRDefault="00674922" w:rsidP="00CC0B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93 (1.54–2.42)</w:t>
            </w:r>
            <w:r w:rsidRPr="0067492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BFD5" w14:textId="77777777" w:rsidR="00674922" w:rsidRPr="00674922" w:rsidRDefault="00674922" w:rsidP="00CC0B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0 (0.65–0.7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BFD6" w14:textId="77777777" w:rsidR="00674922" w:rsidRPr="00674922" w:rsidRDefault="00674922" w:rsidP="00CC0B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BFD7" w14:textId="77777777" w:rsidR="00674922" w:rsidRPr="00674922" w:rsidRDefault="00674922" w:rsidP="00CC0B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43 (1.90–3.1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BFD8" w14:textId="77777777" w:rsidR="00674922" w:rsidRPr="00674922" w:rsidRDefault="00674922" w:rsidP="00CC0B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5 (0.70–0.79)</w:t>
            </w:r>
          </w:p>
        </w:tc>
      </w:tr>
      <w:tr w:rsidR="00674922" w:rsidRPr="00674922" w14:paraId="46E6BFE0" w14:textId="77777777" w:rsidTr="0050312D">
        <w:trPr>
          <w:trHeight w:val="312"/>
        </w:trPr>
        <w:tc>
          <w:tcPr>
            <w:tcW w:w="1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BFDA" w14:textId="77777777" w:rsidR="00674922" w:rsidRPr="00674922" w:rsidRDefault="00674922" w:rsidP="00CC0BEF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Altocumulu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BFDB" w14:textId="77777777" w:rsidR="00674922" w:rsidRPr="00674922" w:rsidRDefault="00674922" w:rsidP="00CC0B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BFDC" w14:textId="77777777" w:rsidR="00674922" w:rsidRPr="00674922" w:rsidRDefault="00674922" w:rsidP="00CC0B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BFDD" w14:textId="77777777" w:rsidR="00674922" w:rsidRPr="00674922" w:rsidRDefault="00674922" w:rsidP="00CC0B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BFDE" w14:textId="77777777" w:rsidR="00674922" w:rsidRPr="00674922" w:rsidRDefault="00674922" w:rsidP="00CC0B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BFDF" w14:textId="77777777" w:rsidR="00674922" w:rsidRPr="00674922" w:rsidRDefault="00674922" w:rsidP="00CC0B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674922" w:rsidRPr="00674922" w14:paraId="46E6BFE8" w14:textId="77777777" w:rsidTr="0050312D">
        <w:trPr>
          <w:trHeight w:val="37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BFE1" w14:textId="77777777" w:rsidR="00674922" w:rsidRPr="00674922" w:rsidRDefault="00674922" w:rsidP="00CC0B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BFE2" w14:textId="77777777" w:rsidR="00674922" w:rsidRPr="00674922" w:rsidRDefault="00674922" w:rsidP="00CC0B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PER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BFE3" w14:textId="77777777" w:rsidR="00674922" w:rsidRPr="00674922" w:rsidRDefault="00674922" w:rsidP="00CC0B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74 (1.41–2.15)</w:t>
            </w:r>
            <w:r w:rsidRPr="0067492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BFE4" w14:textId="77777777" w:rsidR="00674922" w:rsidRPr="00674922" w:rsidRDefault="00674922" w:rsidP="00CC0B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8 (0.63–0.7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BFE5" w14:textId="77777777" w:rsidR="00674922" w:rsidRPr="00674922" w:rsidRDefault="00674922" w:rsidP="00CC0B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BFE6" w14:textId="77777777" w:rsidR="00674922" w:rsidRPr="00674922" w:rsidRDefault="00674922" w:rsidP="00CC0B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00 (1.60–2.50)</w:t>
            </w:r>
            <w:r w:rsidRPr="0067492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BFE7" w14:textId="77777777" w:rsidR="00674922" w:rsidRPr="00674922" w:rsidRDefault="00674922" w:rsidP="00CC0B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0 (0.66–0.75)</w:t>
            </w:r>
          </w:p>
        </w:tc>
      </w:tr>
      <w:tr w:rsidR="00674922" w:rsidRPr="00674922" w14:paraId="46E6BFEF" w14:textId="77777777" w:rsidTr="0050312D">
        <w:trPr>
          <w:trHeight w:val="312"/>
        </w:trPr>
        <w:tc>
          <w:tcPr>
            <w:tcW w:w="1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BFE9" w14:textId="77777777" w:rsidR="00674922" w:rsidRPr="00674922" w:rsidRDefault="00674922" w:rsidP="00CC0BEF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Cirrocumulus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BFEA" w14:textId="77777777" w:rsidR="00674922" w:rsidRPr="00674922" w:rsidRDefault="00674922" w:rsidP="00CC0B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BFEB" w14:textId="77777777" w:rsidR="00674922" w:rsidRPr="00674922" w:rsidRDefault="00674922" w:rsidP="00CC0B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BFEC" w14:textId="77777777" w:rsidR="00674922" w:rsidRPr="00674922" w:rsidRDefault="00674922" w:rsidP="00CC0B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BFED" w14:textId="77777777" w:rsidR="00674922" w:rsidRPr="00674922" w:rsidRDefault="00674922" w:rsidP="00CC0B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BFEE" w14:textId="77777777" w:rsidR="00674922" w:rsidRPr="00674922" w:rsidRDefault="00674922" w:rsidP="00CC0B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674922" w:rsidRPr="00674922" w14:paraId="46E6BFF7" w14:textId="77777777" w:rsidTr="0050312D">
        <w:trPr>
          <w:trHeight w:val="37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BFF0" w14:textId="77777777" w:rsidR="00674922" w:rsidRPr="00674922" w:rsidRDefault="00674922" w:rsidP="00CC0B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BFF1" w14:textId="77777777" w:rsidR="00674922" w:rsidRPr="00674922" w:rsidRDefault="00674922" w:rsidP="00CC0B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PERA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6BFF2" w14:textId="77777777" w:rsidR="00674922" w:rsidRPr="00674922" w:rsidRDefault="00674922" w:rsidP="00CC0B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90 (1.53–2.37)</w:t>
            </w:r>
            <w:r w:rsidRPr="0067492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6BFF3" w14:textId="77777777" w:rsidR="00674922" w:rsidRPr="00674922" w:rsidRDefault="00674922" w:rsidP="00CC0B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0 (0.66–0.75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6BFF4" w14:textId="77777777" w:rsidR="00674922" w:rsidRPr="00674922" w:rsidRDefault="00674922" w:rsidP="00CC0B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6BFF5" w14:textId="77777777" w:rsidR="00674922" w:rsidRPr="00674922" w:rsidRDefault="00674922" w:rsidP="00CC0B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13 (1.69–2.68)</w:t>
            </w:r>
            <w:r w:rsidRPr="0067492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6BFF6" w14:textId="77777777" w:rsidR="00674922" w:rsidRPr="00674922" w:rsidRDefault="00674922" w:rsidP="00CC0B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3 (0.69–0.77)</w:t>
            </w:r>
          </w:p>
        </w:tc>
      </w:tr>
      <w:tr w:rsidR="00674922" w:rsidRPr="00674922" w14:paraId="46E6BFFF" w14:textId="77777777" w:rsidTr="00674922">
        <w:trPr>
          <w:trHeight w:val="31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BFF8" w14:textId="77777777" w:rsidR="00674922" w:rsidRPr="00674922" w:rsidRDefault="00674922" w:rsidP="00CC0B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BFF9" w14:textId="77777777" w:rsidR="00674922" w:rsidRPr="00674922" w:rsidRDefault="00674922" w:rsidP="00CC0B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BFFA" w14:textId="77777777" w:rsidR="00674922" w:rsidRPr="00674922" w:rsidRDefault="00674922" w:rsidP="00CC0B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BFFB" w14:textId="77777777" w:rsidR="00674922" w:rsidRPr="00674922" w:rsidRDefault="00674922" w:rsidP="00CC0B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BFFC" w14:textId="77777777" w:rsidR="00674922" w:rsidRPr="00674922" w:rsidRDefault="00674922" w:rsidP="00CC0B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BFFD" w14:textId="77777777" w:rsidR="00674922" w:rsidRPr="00674922" w:rsidRDefault="00674922" w:rsidP="00CC0B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BFFE" w14:textId="77777777" w:rsidR="00674922" w:rsidRPr="00674922" w:rsidRDefault="00674922" w:rsidP="00CC0B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674922" w:rsidRPr="00674922" w14:paraId="46E6C006" w14:textId="77777777" w:rsidTr="00674922">
        <w:trPr>
          <w:trHeight w:val="312"/>
        </w:trPr>
        <w:tc>
          <w:tcPr>
            <w:tcW w:w="1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00" w14:textId="77777777" w:rsidR="00674922" w:rsidRPr="00674922" w:rsidRDefault="00674922" w:rsidP="00CC0BE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Screen-detected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6C001" w14:textId="77777777" w:rsidR="00674922" w:rsidRPr="00674922" w:rsidRDefault="00674922" w:rsidP="00CC0B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OR (95% CI)</w:t>
            </w:r>
            <w:r w:rsidRPr="00674922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AU"/>
              </w:rPr>
              <w:t>a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6C002" w14:textId="77777777" w:rsidR="00674922" w:rsidRPr="00674922" w:rsidRDefault="00674922" w:rsidP="00CC0B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AUC (95%CI)</w:t>
            </w:r>
            <w:r w:rsidRPr="00674922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AU"/>
              </w:rPr>
              <w:t>b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C003" w14:textId="77777777" w:rsidR="00674922" w:rsidRPr="00674922" w:rsidRDefault="00674922" w:rsidP="00CC0BE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6C004" w14:textId="77777777" w:rsidR="00674922" w:rsidRPr="00674922" w:rsidRDefault="00674922" w:rsidP="00CC0B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OR (95% CI)</w:t>
            </w:r>
            <w:r w:rsidRPr="00674922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AU"/>
              </w:rPr>
              <w:t>a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6C005" w14:textId="77777777" w:rsidR="00674922" w:rsidRPr="00674922" w:rsidRDefault="00674922" w:rsidP="00CC0B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AUC (95%CI)</w:t>
            </w:r>
            <w:r w:rsidRPr="00674922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AU"/>
              </w:rPr>
              <w:t>b</w:t>
            </w:r>
          </w:p>
        </w:tc>
      </w:tr>
      <w:tr w:rsidR="00674922" w:rsidRPr="00674922" w14:paraId="46E6C00D" w14:textId="77777777" w:rsidTr="0050312D">
        <w:trPr>
          <w:trHeight w:val="312"/>
        </w:trPr>
        <w:tc>
          <w:tcPr>
            <w:tcW w:w="1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07" w14:textId="77777777" w:rsidR="00674922" w:rsidRPr="00674922" w:rsidRDefault="00674922" w:rsidP="00CC0B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Cumulu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08" w14:textId="77777777" w:rsidR="00674922" w:rsidRPr="00674922" w:rsidRDefault="00674922" w:rsidP="00CC0B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09" w14:textId="77777777" w:rsidR="00674922" w:rsidRPr="00674922" w:rsidRDefault="00674922" w:rsidP="00CC0B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C00A" w14:textId="77777777" w:rsidR="00674922" w:rsidRPr="00674922" w:rsidRDefault="00674922" w:rsidP="00CC0B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0B" w14:textId="77777777" w:rsidR="00674922" w:rsidRPr="00674922" w:rsidRDefault="00674922" w:rsidP="00CC0B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0C" w14:textId="77777777" w:rsidR="00674922" w:rsidRPr="00674922" w:rsidRDefault="00674922" w:rsidP="00CC0B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674922" w:rsidRPr="00674922" w14:paraId="46E6C015" w14:textId="77777777" w:rsidTr="0050312D">
        <w:trPr>
          <w:trHeight w:val="37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0E" w14:textId="77777777" w:rsidR="00674922" w:rsidRPr="00674922" w:rsidRDefault="00674922" w:rsidP="00CC0B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0F" w14:textId="77777777" w:rsidR="00674922" w:rsidRPr="00674922" w:rsidRDefault="00674922" w:rsidP="00CC0B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PER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10" w14:textId="77777777" w:rsidR="00674922" w:rsidRPr="00674922" w:rsidRDefault="00674922" w:rsidP="00CC0B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15 (1.02–1.30)</w:t>
            </w:r>
            <w:r w:rsidRPr="0067492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11" w14:textId="77777777" w:rsidR="00674922" w:rsidRPr="00674922" w:rsidRDefault="00674922" w:rsidP="00CC0B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2 (0.58–0.6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C012" w14:textId="77777777" w:rsidR="00674922" w:rsidRPr="00674922" w:rsidRDefault="00674922" w:rsidP="00CC0B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13" w14:textId="77777777" w:rsidR="00674922" w:rsidRPr="00674922" w:rsidRDefault="00674922" w:rsidP="00CC0B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20 (1.06–1.3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14" w14:textId="77777777" w:rsidR="00674922" w:rsidRPr="00674922" w:rsidRDefault="00674922" w:rsidP="00CC0B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2 (0.59–0.66)</w:t>
            </w:r>
          </w:p>
        </w:tc>
      </w:tr>
      <w:tr w:rsidR="00674922" w:rsidRPr="00674922" w14:paraId="46E6C01C" w14:textId="77777777" w:rsidTr="0050312D">
        <w:trPr>
          <w:trHeight w:val="312"/>
        </w:trPr>
        <w:tc>
          <w:tcPr>
            <w:tcW w:w="1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16" w14:textId="77777777" w:rsidR="00674922" w:rsidRPr="00674922" w:rsidRDefault="00674922" w:rsidP="00CC0BEF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Altocumulu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17" w14:textId="77777777" w:rsidR="00674922" w:rsidRPr="00674922" w:rsidRDefault="00674922" w:rsidP="00CC0B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18" w14:textId="77777777" w:rsidR="00674922" w:rsidRPr="00674922" w:rsidRDefault="00674922" w:rsidP="00CC0B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C019" w14:textId="77777777" w:rsidR="00674922" w:rsidRPr="00674922" w:rsidRDefault="00674922" w:rsidP="00CC0B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1A" w14:textId="77777777" w:rsidR="00674922" w:rsidRPr="00674922" w:rsidRDefault="00674922" w:rsidP="00CC0B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1B" w14:textId="77777777" w:rsidR="00674922" w:rsidRPr="00674922" w:rsidRDefault="00674922" w:rsidP="00CC0B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674922" w:rsidRPr="00674922" w14:paraId="46E6C024" w14:textId="77777777" w:rsidTr="0050312D">
        <w:trPr>
          <w:trHeight w:val="37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1D" w14:textId="77777777" w:rsidR="00674922" w:rsidRPr="00674922" w:rsidRDefault="00674922" w:rsidP="00CC0B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1E" w14:textId="77777777" w:rsidR="00674922" w:rsidRPr="00674922" w:rsidRDefault="00674922" w:rsidP="00CC0B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PER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1F" w14:textId="77777777" w:rsidR="00674922" w:rsidRPr="00674922" w:rsidRDefault="00674922" w:rsidP="00CC0B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17 (1.03–1.32)</w:t>
            </w:r>
            <w:r w:rsidRPr="0067492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20" w14:textId="77777777" w:rsidR="00674922" w:rsidRPr="00674922" w:rsidRDefault="00674922" w:rsidP="00CC0B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2 (0.58–0.6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C021" w14:textId="77777777" w:rsidR="00674922" w:rsidRPr="00674922" w:rsidRDefault="00674922" w:rsidP="00CC0B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22" w14:textId="77777777" w:rsidR="00674922" w:rsidRPr="00674922" w:rsidRDefault="00674922" w:rsidP="00CC0B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19 (1.06–1.35)</w:t>
            </w:r>
            <w:r w:rsidRPr="0067492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23" w14:textId="77777777" w:rsidR="00674922" w:rsidRPr="00674922" w:rsidRDefault="00674922" w:rsidP="00CC0B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2 (0.59–0.66)</w:t>
            </w:r>
          </w:p>
        </w:tc>
      </w:tr>
      <w:tr w:rsidR="00674922" w:rsidRPr="00674922" w14:paraId="46E6C02B" w14:textId="77777777" w:rsidTr="0050312D">
        <w:trPr>
          <w:trHeight w:val="312"/>
        </w:trPr>
        <w:tc>
          <w:tcPr>
            <w:tcW w:w="198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25" w14:textId="77777777" w:rsidR="00674922" w:rsidRPr="00674922" w:rsidRDefault="00674922" w:rsidP="00CC0BEF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Cirrocumulus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26" w14:textId="77777777" w:rsidR="00674922" w:rsidRPr="00674922" w:rsidRDefault="00674922" w:rsidP="00CC0B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27" w14:textId="77777777" w:rsidR="00674922" w:rsidRPr="00674922" w:rsidRDefault="00674922" w:rsidP="00CC0B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C028" w14:textId="77777777" w:rsidR="00674922" w:rsidRPr="00674922" w:rsidRDefault="00674922" w:rsidP="00CC0B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29" w14:textId="77777777" w:rsidR="00674922" w:rsidRPr="00674922" w:rsidRDefault="00674922" w:rsidP="00CC0B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2A" w14:textId="77777777" w:rsidR="00674922" w:rsidRPr="00674922" w:rsidRDefault="00674922" w:rsidP="00CC0B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674922" w:rsidRPr="00674922" w14:paraId="46E6C033" w14:textId="77777777" w:rsidTr="0050312D">
        <w:trPr>
          <w:trHeight w:val="372"/>
        </w:trPr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6C02C" w14:textId="77777777" w:rsidR="00674922" w:rsidRPr="00674922" w:rsidRDefault="00674922" w:rsidP="00CC0B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6C02D" w14:textId="77777777" w:rsidR="00674922" w:rsidRPr="00674922" w:rsidRDefault="00674922" w:rsidP="00CC0B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PERA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6C02E" w14:textId="77777777" w:rsidR="00674922" w:rsidRPr="00674922" w:rsidRDefault="00674922" w:rsidP="00CC0B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21 (1.07–1.37)</w:t>
            </w:r>
            <w:r w:rsidRPr="0067492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6C02F" w14:textId="77777777" w:rsidR="00674922" w:rsidRPr="00674922" w:rsidRDefault="00674922" w:rsidP="00CC0B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2 (0.59–0.66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6C030" w14:textId="77777777" w:rsidR="00674922" w:rsidRPr="00674922" w:rsidRDefault="00674922" w:rsidP="00CC0B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6C031" w14:textId="77777777" w:rsidR="00674922" w:rsidRPr="00674922" w:rsidRDefault="00674922" w:rsidP="00CC0B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25 (1.10–1.41)</w:t>
            </w:r>
            <w:r w:rsidRPr="0067492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6C032" w14:textId="77777777" w:rsidR="00674922" w:rsidRPr="00674922" w:rsidRDefault="00674922" w:rsidP="00CC0B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3 (0.59–0.66)</w:t>
            </w:r>
          </w:p>
        </w:tc>
      </w:tr>
    </w:tbl>
    <w:p w14:paraId="46E6C034" w14:textId="77777777" w:rsidR="00674922" w:rsidRPr="00674922" w:rsidRDefault="00674922" w:rsidP="00CC0BEF">
      <w:pPr>
        <w:spacing w:before="200" w:after="0" w:line="360" w:lineRule="auto"/>
        <w:rPr>
          <w:rFonts w:ascii="Times New Roman" w:hAnsi="Times New Roman" w:cs="Times New Roman"/>
        </w:rPr>
      </w:pPr>
      <w:r w:rsidRPr="00674922">
        <w:rPr>
          <w:rFonts w:ascii="Times New Roman" w:hAnsi="Times New Roman" w:cs="Times New Roman"/>
          <w:vertAlign w:val="superscript"/>
        </w:rPr>
        <w:t xml:space="preserve">a </w:t>
      </w:r>
      <w:r w:rsidRPr="00674922">
        <w:rPr>
          <w:rFonts w:ascii="Times New Roman" w:hAnsi="Times New Roman" w:cs="Times New Roman"/>
        </w:rPr>
        <w:t xml:space="preserve">OR, odds ratio per standard deviation adjusted for age and body mass index; CI, confidence interval; </w:t>
      </w:r>
    </w:p>
    <w:p w14:paraId="46E6C035" w14:textId="77777777" w:rsidR="00674922" w:rsidRPr="00674922" w:rsidRDefault="00674922" w:rsidP="00CC0BEF">
      <w:pPr>
        <w:spacing w:after="0" w:line="360" w:lineRule="auto"/>
        <w:rPr>
          <w:rFonts w:ascii="Times New Roman" w:hAnsi="Times New Roman" w:cs="Times New Roman"/>
        </w:rPr>
      </w:pPr>
      <w:r w:rsidRPr="00674922">
        <w:rPr>
          <w:rFonts w:ascii="Times New Roman" w:eastAsia="Times New Roman" w:hAnsi="Times New Roman" w:cs="Times New Roman"/>
          <w:bCs/>
          <w:color w:val="000000"/>
          <w:vertAlign w:val="superscript"/>
          <w:lang w:eastAsia="en-AU"/>
        </w:rPr>
        <w:t xml:space="preserve">b </w:t>
      </w:r>
      <w:r w:rsidRPr="00674922">
        <w:rPr>
          <w:rFonts w:ascii="Times New Roman" w:hAnsi="Times New Roman" w:cs="Times New Roman"/>
        </w:rPr>
        <w:t xml:space="preserve">AUCs refer to the area under the receiver operating characteristic curves for mammographic measurements after adjusting for age and body mass index. </w:t>
      </w:r>
    </w:p>
    <w:p w14:paraId="46E6C036" w14:textId="77777777" w:rsidR="00674922" w:rsidRDefault="00674922">
      <w:pPr>
        <w:rPr>
          <w:lang w:val="en-US"/>
        </w:rPr>
      </w:pPr>
      <w:r>
        <w:rPr>
          <w:lang w:val="en-US"/>
        </w:rPr>
        <w:br w:type="page"/>
      </w:r>
    </w:p>
    <w:p w14:paraId="46E6C037" w14:textId="1E37C510" w:rsidR="00674922" w:rsidRDefault="002C3A8D" w:rsidP="004069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164CA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 w:rsidR="00B439B6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674922" w:rsidRPr="004164CA">
        <w:rPr>
          <w:rFonts w:ascii="Times New Roman" w:hAnsi="Times New Roman" w:cs="Times New Roman"/>
          <w:b/>
          <w:sz w:val="24"/>
          <w:szCs w:val="24"/>
          <w:lang w:val="en-US"/>
        </w:rPr>
        <w:t>2.</w:t>
      </w:r>
      <w:r w:rsidR="00674922" w:rsidRPr="0067492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74922">
        <w:rPr>
          <w:rFonts w:ascii="Times New Roman" w:hAnsi="Times New Roman" w:cs="Times New Roman"/>
          <w:sz w:val="24"/>
          <w:szCs w:val="24"/>
        </w:rPr>
        <w:t xml:space="preserve">For interval and screen-detected </w:t>
      </w:r>
      <w:r w:rsidR="006F4484">
        <w:rPr>
          <w:rFonts w:ascii="Times New Roman" w:hAnsi="Times New Roman" w:cs="Times New Roman"/>
          <w:sz w:val="24"/>
          <w:szCs w:val="24"/>
        </w:rPr>
        <w:t xml:space="preserve">invasive </w:t>
      </w:r>
      <w:r w:rsidR="00674922">
        <w:rPr>
          <w:rFonts w:ascii="Times New Roman" w:hAnsi="Times New Roman" w:cs="Times New Roman"/>
          <w:sz w:val="24"/>
          <w:szCs w:val="24"/>
        </w:rPr>
        <w:t>breast cancer, m</w:t>
      </w:r>
      <w:r w:rsidR="00674922" w:rsidRPr="00336B87">
        <w:rPr>
          <w:rFonts w:ascii="Times New Roman" w:hAnsi="Times New Roman" w:cs="Times New Roman"/>
          <w:sz w:val="24"/>
          <w:szCs w:val="24"/>
        </w:rPr>
        <w:t>ulti</w:t>
      </w:r>
      <w:r w:rsidR="00674922">
        <w:rPr>
          <w:rFonts w:ascii="Times New Roman" w:hAnsi="Times New Roman" w:cs="Times New Roman"/>
          <w:sz w:val="24"/>
          <w:szCs w:val="24"/>
        </w:rPr>
        <w:t>variable risk estimates f</w:t>
      </w:r>
      <w:r w:rsidR="00674922" w:rsidRPr="00CF61EC">
        <w:rPr>
          <w:rFonts w:ascii="Times New Roman" w:hAnsi="Times New Roman" w:cs="Times New Roman"/>
          <w:sz w:val="24"/>
          <w:szCs w:val="24"/>
        </w:rPr>
        <w:t xml:space="preserve">or </w:t>
      </w:r>
      <w:r w:rsidR="00674922" w:rsidRPr="00300B59">
        <w:rPr>
          <w:rFonts w:ascii="Times New Roman" w:hAnsi="Times New Roman" w:cs="Times New Roman"/>
          <w:i/>
          <w:sz w:val="24"/>
          <w:szCs w:val="24"/>
        </w:rPr>
        <w:t>Cumulus</w:t>
      </w:r>
      <w:r w:rsidR="00674922">
        <w:rPr>
          <w:rFonts w:ascii="Times New Roman" w:hAnsi="Times New Roman" w:cs="Times New Roman"/>
          <w:sz w:val="24"/>
          <w:szCs w:val="24"/>
        </w:rPr>
        <w:t xml:space="preserve">, </w:t>
      </w:r>
      <w:r w:rsidR="00674922" w:rsidRPr="00300B59">
        <w:rPr>
          <w:rFonts w:ascii="Times New Roman" w:hAnsi="Times New Roman" w:cs="Times New Roman"/>
          <w:i/>
          <w:sz w:val="24"/>
          <w:szCs w:val="24"/>
        </w:rPr>
        <w:t>Altocumulus</w:t>
      </w:r>
      <w:r w:rsidR="00674922">
        <w:rPr>
          <w:rFonts w:ascii="Times New Roman" w:hAnsi="Times New Roman" w:cs="Times New Roman"/>
          <w:sz w:val="24"/>
          <w:szCs w:val="24"/>
        </w:rPr>
        <w:t xml:space="preserve"> and </w:t>
      </w:r>
      <w:r w:rsidR="00674922" w:rsidRPr="00300B59">
        <w:rPr>
          <w:rFonts w:ascii="Times New Roman" w:hAnsi="Times New Roman" w:cs="Times New Roman"/>
          <w:i/>
          <w:sz w:val="24"/>
          <w:szCs w:val="24"/>
        </w:rPr>
        <w:t xml:space="preserve">Cirrocumulus </w:t>
      </w:r>
      <w:r w:rsidR="00674922">
        <w:rPr>
          <w:rFonts w:ascii="Times New Roman" w:hAnsi="Times New Roman" w:cs="Times New Roman"/>
          <w:sz w:val="24"/>
          <w:szCs w:val="24"/>
        </w:rPr>
        <w:t xml:space="preserve">measures of </w:t>
      </w:r>
      <w:r w:rsidR="00674922" w:rsidRPr="00CF61EC">
        <w:rPr>
          <w:rFonts w:ascii="Times New Roman" w:hAnsi="Times New Roman" w:cs="Times New Roman"/>
          <w:sz w:val="24"/>
          <w:szCs w:val="24"/>
        </w:rPr>
        <w:t>dense area and</w:t>
      </w:r>
      <w:r w:rsidR="00674922">
        <w:rPr>
          <w:rFonts w:ascii="Times New Roman" w:hAnsi="Times New Roman" w:cs="Times New Roman"/>
          <w:sz w:val="24"/>
          <w:szCs w:val="24"/>
        </w:rPr>
        <w:t xml:space="preserve"> percent density adjusted for age and BMI.</w:t>
      </w:r>
    </w:p>
    <w:p w14:paraId="17D1655C" w14:textId="77777777" w:rsidR="002C3A8D" w:rsidRDefault="002C3A8D" w:rsidP="00674922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220" w:type="dxa"/>
        <w:tblInd w:w="93" w:type="dxa"/>
        <w:tblLook w:val="04A0" w:firstRow="1" w:lastRow="0" w:firstColumn="1" w:lastColumn="0" w:noHBand="0" w:noVBand="1"/>
      </w:tblPr>
      <w:tblGrid>
        <w:gridCol w:w="537"/>
        <w:gridCol w:w="1073"/>
        <w:gridCol w:w="1070"/>
        <w:gridCol w:w="480"/>
        <w:gridCol w:w="2100"/>
        <w:gridCol w:w="892"/>
        <w:gridCol w:w="280"/>
        <w:gridCol w:w="2088"/>
        <w:gridCol w:w="700"/>
      </w:tblGrid>
      <w:tr w:rsidR="00674922" w:rsidRPr="00674922" w14:paraId="46E6C041" w14:textId="77777777" w:rsidTr="00674922">
        <w:trPr>
          <w:trHeight w:val="324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38" w14:textId="77777777" w:rsidR="00674922" w:rsidRPr="00674922" w:rsidRDefault="00674922" w:rsidP="00406917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39" w14:textId="77777777" w:rsidR="00674922" w:rsidRPr="00674922" w:rsidRDefault="00674922" w:rsidP="00406917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3A" w14:textId="77777777" w:rsidR="00674922" w:rsidRPr="00674922" w:rsidRDefault="00674922" w:rsidP="00406917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3B" w14:textId="77777777" w:rsidR="00674922" w:rsidRPr="00674922" w:rsidRDefault="00674922" w:rsidP="00406917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6C03C" w14:textId="77777777" w:rsidR="00674922" w:rsidRPr="00674922" w:rsidRDefault="00674922" w:rsidP="0040691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Interval cancer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6C03D" w14:textId="77777777" w:rsidR="00674922" w:rsidRPr="00674922" w:rsidRDefault="00674922" w:rsidP="00406917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3E" w14:textId="77777777" w:rsidR="00674922" w:rsidRPr="00674922" w:rsidRDefault="00674922" w:rsidP="00406917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6C03F" w14:textId="77777777" w:rsidR="00674922" w:rsidRPr="00674922" w:rsidRDefault="00674922" w:rsidP="0040691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creen-detected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6C040" w14:textId="77777777" w:rsidR="00674922" w:rsidRPr="00674922" w:rsidRDefault="00674922" w:rsidP="00406917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674922" w:rsidRPr="00674922" w14:paraId="46E6C04A" w14:textId="77777777" w:rsidTr="002C3A8D">
        <w:trPr>
          <w:trHeight w:val="336"/>
        </w:trPr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42" w14:textId="77777777" w:rsidR="00674922" w:rsidRPr="00674922" w:rsidRDefault="00674922" w:rsidP="00406917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Dense are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43" w14:textId="77777777" w:rsidR="00674922" w:rsidRPr="00674922" w:rsidRDefault="00674922" w:rsidP="00406917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44" w14:textId="77777777" w:rsidR="00674922" w:rsidRPr="00674922" w:rsidRDefault="00674922" w:rsidP="00406917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6C045" w14:textId="77777777" w:rsidR="00674922" w:rsidRPr="00674922" w:rsidRDefault="00674922" w:rsidP="0040691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OPERA (95% CI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6C046" w14:textId="77777777" w:rsidR="00674922" w:rsidRPr="00674922" w:rsidRDefault="00674922" w:rsidP="0040691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  <w:t>P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47" w14:textId="77777777" w:rsidR="00674922" w:rsidRPr="00674922" w:rsidRDefault="00674922" w:rsidP="00406917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6C048" w14:textId="77777777" w:rsidR="00674922" w:rsidRPr="00674922" w:rsidRDefault="00674922" w:rsidP="0040691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OPERA (95% CI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6C049" w14:textId="77777777" w:rsidR="00674922" w:rsidRPr="00674922" w:rsidRDefault="00674922" w:rsidP="0040691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  <w:t>P</w:t>
            </w:r>
          </w:p>
        </w:tc>
      </w:tr>
      <w:tr w:rsidR="00674922" w:rsidRPr="00674922" w14:paraId="46E6C053" w14:textId="77777777" w:rsidTr="00674922">
        <w:trPr>
          <w:trHeight w:val="372"/>
        </w:trPr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4B" w14:textId="77777777" w:rsidR="00674922" w:rsidRPr="00674922" w:rsidRDefault="00674922" w:rsidP="00406917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del 1</w:t>
            </w: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4C" w14:textId="77777777" w:rsidR="00674922" w:rsidRPr="00674922" w:rsidRDefault="00674922" w:rsidP="00406917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umulus</w:t>
            </w: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4D" w14:textId="77777777" w:rsidR="00674922" w:rsidRPr="00674922" w:rsidRDefault="00674922" w:rsidP="00406917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4E" w14:textId="27E15911" w:rsidR="00674922" w:rsidRPr="00674922" w:rsidRDefault="00674922" w:rsidP="0040691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</w:t>
            </w:r>
            <w:r w:rsidR="00784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 (1.</w:t>
            </w:r>
            <w:r w:rsidR="00784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</w:t>
            </w: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–</w:t>
            </w:r>
            <w:r w:rsidR="00784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73</w:t>
            </w: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4F" w14:textId="77777777" w:rsidR="00674922" w:rsidRPr="00674922" w:rsidRDefault="00674922" w:rsidP="0040691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50" w14:textId="77777777" w:rsidR="00674922" w:rsidRPr="00674922" w:rsidRDefault="00674922" w:rsidP="00406917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51" w14:textId="37818EE2" w:rsidR="00674922" w:rsidRPr="00674922" w:rsidRDefault="00674922" w:rsidP="0040691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</w:t>
            </w:r>
            <w:r w:rsidR="00784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0.</w:t>
            </w:r>
            <w:r w:rsidR="00784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0</w:t>
            </w: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–1.</w:t>
            </w:r>
            <w:r w:rsidR="00784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</w:t>
            </w: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52" w14:textId="77777777" w:rsidR="00674922" w:rsidRPr="00674922" w:rsidRDefault="00674922" w:rsidP="0040691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</w:t>
            </w:r>
          </w:p>
        </w:tc>
      </w:tr>
      <w:tr w:rsidR="00674922" w:rsidRPr="00674922" w14:paraId="46E6C05C" w14:textId="77777777" w:rsidTr="00674922">
        <w:trPr>
          <w:trHeight w:val="324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54" w14:textId="77777777" w:rsidR="00674922" w:rsidRPr="00674922" w:rsidRDefault="00674922" w:rsidP="00406917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55" w14:textId="77777777" w:rsidR="00674922" w:rsidRPr="00674922" w:rsidRDefault="00674922" w:rsidP="00406917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56" w14:textId="77777777" w:rsidR="00674922" w:rsidRPr="00674922" w:rsidRDefault="00674922" w:rsidP="00406917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Altocumulu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6C057" w14:textId="18FFB978" w:rsidR="00674922" w:rsidRPr="00674922" w:rsidRDefault="00674922" w:rsidP="0040691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</w:t>
            </w:r>
            <w:r w:rsidR="00784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0.</w:t>
            </w:r>
            <w:r w:rsidR="00784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2</w:t>
            </w: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–1.</w:t>
            </w:r>
            <w:r w:rsidR="00784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</w:t>
            </w: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6C058" w14:textId="77777777" w:rsidR="00674922" w:rsidRPr="00674922" w:rsidRDefault="00674922" w:rsidP="0040691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59" w14:textId="77777777" w:rsidR="00674922" w:rsidRPr="00674922" w:rsidRDefault="00674922" w:rsidP="00406917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6C05A" w14:textId="1AAEDD64" w:rsidR="00674922" w:rsidRPr="00674922" w:rsidRDefault="00674922" w:rsidP="0040691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</w:t>
            </w:r>
            <w:r w:rsidR="00784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6</w:t>
            </w: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0.</w:t>
            </w:r>
            <w:r w:rsidR="00784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4</w:t>
            </w: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–1.</w:t>
            </w:r>
            <w:r w:rsidR="00784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</w:t>
            </w: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6C05B" w14:textId="77777777" w:rsidR="00674922" w:rsidRPr="00674922" w:rsidRDefault="00674922" w:rsidP="0040691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</w:t>
            </w:r>
          </w:p>
        </w:tc>
      </w:tr>
      <w:tr w:rsidR="00674922" w:rsidRPr="00674922" w14:paraId="46E6C066" w14:textId="77777777" w:rsidTr="00674922">
        <w:trPr>
          <w:trHeight w:val="312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5D" w14:textId="77777777" w:rsidR="00674922" w:rsidRPr="00674922" w:rsidRDefault="00674922" w:rsidP="00406917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5E" w14:textId="77777777" w:rsidR="00674922" w:rsidRPr="00674922" w:rsidRDefault="00674922" w:rsidP="00406917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5F" w14:textId="77777777" w:rsidR="00674922" w:rsidRPr="00674922" w:rsidRDefault="00674922" w:rsidP="00406917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60" w14:textId="77777777" w:rsidR="00674922" w:rsidRPr="00674922" w:rsidRDefault="00674922" w:rsidP="00406917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61" w14:textId="77777777" w:rsidR="00674922" w:rsidRPr="00674922" w:rsidRDefault="00674922" w:rsidP="0040691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62" w14:textId="77777777" w:rsidR="00674922" w:rsidRPr="00674922" w:rsidRDefault="00674922" w:rsidP="0040691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63" w14:textId="77777777" w:rsidR="00674922" w:rsidRPr="00674922" w:rsidRDefault="00674922" w:rsidP="00406917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64" w14:textId="77777777" w:rsidR="00674922" w:rsidRPr="00674922" w:rsidRDefault="00674922" w:rsidP="0040691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65" w14:textId="77777777" w:rsidR="00674922" w:rsidRPr="00674922" w:rsidRDefault="00674922" w:rsidP="0040691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674922" w:rsidRPr="00674922" w14:paraId="46E6C06F" w14:textId="77777777" w:rsidTr="00674922">
        <w:trPr>
          <w:trHeight w:val="372"/>
        </w:trPr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67" w14:textId="77777777" w:rsidR="00674922" w:rsidRPr="00674922" w:rsidRDefault="00674922" w:rsidP="00406917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del 2</w:t>
            </w: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b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68" w14:textId="77777777" w:rsidR="00674922" w:rsidRPr="00674922" w:rsidRDefault="00674922" w:rsidP="00406917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umulu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69" w14:textId="77777777" w:rsidR="00674922" w:rsidRPr="00674922" w:rsidRDefault="00674922" w:rsidP="00406917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6A" w14:textId="12F678CF" w:rsidR="00674922" w:rsidRPr="00674922" w:rsidRDefault="00674922" w:rsidP="0040691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</w:t>
            </w:r>
            <w:r w:rsidR="00784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</w:t>
            </w: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0.9</w:t>
            </w:r>
            <w:r w:rsidR="00784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–</w:t>
            </w:r>
            <w:r w:rsidR="00784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53</w:t>
            </w: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6B" w14:textId="77777777" w:rsidR="00674922" w:rsidRPr="00674922" w:rsidRDefault="00674922" w:rsidP="0040691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6C" w14:textId="77777777" w:rsidR="00674922" w:rsidRPr="00674922" w:rsidRDefault="00674922" w:rsidP="00406917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6D" w14:textId="3D2E3F4F" w:rsidR="00674922" w:rsidRPr="00674922" w:rsidRDefault="00674922" w:rsidP="0040691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</w:t>
            </w:r>
            <w:r w:rsidR="00784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0.</w:t>
            </w:r>
            <w:r w:rsidR="00784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–1.1</w:t>
            </w:r>
            <w:r w:rsidR="00784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6E" w14:textId="77777777" w:rsidR="00674922" w:rsidRPr="00674922" w:rsidRDefault="00674922" w:rsidP="0040691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</w:t>
            </w:r>
          </w:p>
        </w:tc>
      </w:tr>
      <w:tr w:rsidR="00674922" w:rsidRPr="00674922" w14:paraId="46E6C078" w14:textId="77777777" w:rsidTr="00674922">
        <w:trPr>
          <w:trHeight w:val="324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70" w14:textId="77777777" w:rsidR="00674922" w:rsidRPr="00674922" w:rsidRDefault="00674922" w:rsidP="00406917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71" w14:textId="77777777" w:rsidR="00674922" w:rsidRPr="00674922" w:rsidRDefault="00674922" w:rsidP="00406917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72" w14:textId="77777777" w:rsidR="00674922" w:rsidRPr="00674922" w:rsidRDefault="00674922" w:rsidP="00406917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irrocumulu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6C073" w14:textId="5EC69185" w:rsidR="00674922" w:rsidRPr="00674922" w:rsidRDefault="00674922" w:rsidP="0040691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</w:t>
            </w:r>
            <w:r w:rsidR="00784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</w:t>
            </w: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0.9</w:t>
            </w:r>
            <w:r w:rsidR="00784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–</w:t>
            </w:r>
            <w:r w:rsidR="00784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54</w:t>
            </w: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6C074" w14:textId="77777777" w:rsidR="00674922" w:rsidRPr="00674922" w:rsidRDefault="00674922" w:rsidP="0040691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75" w14:textId="77777777" w:rsidR="00674922" w:rsidRPr="00674922" w:rsidRDefault="00674922" w:rsidP="00406917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6C076" w14:textId="608518E5" w:rsidR="00674922" w:rsidRPr="00674922" w:rsidRDefault="00674922" w:rsidP="0040691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</w:t>
            </w:r>
            <w:r w:rsidR="00784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</w:t>
            </w: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1.01–1.</w:t>
            </w:r>
            <w:r w:rsidR="00784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</w:t>
            </w: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6C077" w14:textId="77777777" w:rsidR="00674922" w:rsidRPr="00674922" w:rsidRDefault="00674922" w:rsidP="0040691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</w:t>
            </w:r>
          </w:p>
        </w:tc>
      </w:tr>
      <w:tr w:rsidR="00674922" w:rsidRPr="00674922" w14:paraId="46E6C082" w14:textId="77777777" w:rsidTr="00674922">
        <w:trPr>
          <w:trHeight w:val="312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79" w14:textId="77777777" w:rsidR="00674922" w:rsidRPr="00674922" w:rsidRDefault="00674922" w:rsidP="00406917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7A" w14:textId="77777777" w:rsidR="00674922" w:rsidRPr="00674922" w:rsidRDefault="00674922" w:rsidP="00406917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7B" w14:textId="77777777" w:rsidR="00674922" w:rsidRPr="00674922" w:rsidRDefault="00674922" w:rsidP="00406917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7C" w14:textId="77777777" w:rsidR="00674922" w:rsidRPr="00674922" w:rsidRDefault="00674922" w:rsidP="00406917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7D" w14:textId="77777777" w:rsidR="00674922" w:rsidRPr="00674922" w:rsidRDefault="00674922" w:rsidP="0040691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7E" w14:textId="77777777" w:rsidR="00674922" w:rsidRPr="00674922" w:rsidRDefault="00674922" w:rsidP="0040691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7F" w14:textId="77777777" w:rsidR="00674922" w:rsidRPr="00674922" w:rsidRDefault="00674922" w:rsidP="00406917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80" w14:textId="77777777" w:rsidR="00674922" w:rsidRPr="00674922" w:rsidRDefault="00674922" w:rsidP="0040691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81" w14:textId="77777777" w:rsidR="00674922" w:rsidRPr="00674922" w:rsidRDefault="00674922" w:rsidP="0040691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674922" w:rsidRPr="00674922" w14:paraId="46E6C08A" w14:textId="77777777" w:rsidTr="00674922">
        <w:trPr>
          <w:trHeight w:val="372"/>
        </w:trPr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83" w14:textId="77777777" w:rsidR="00674922" w:rsidRPr="00674922" w:rsidRDefault="00674922" w:rsidP="00406917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del 3</w:t>
            </w: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c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84" w14:textId="77777777" w:rsidR="00674922" w:rsidRPr="00674922" w:rsidRDefault="00674922" w:rsidP="00406917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Altocumulu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85" w14:textId="6333BD52" w:rsidR="00674922" w:rsidRPr="00674922" w:rsidRDefault="00784178" w:rsidP="0040691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2</w:t>
            </w:r>
            <w:r w:rsidR="00674922"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2</w:t>
            </w:r>
            <w:r w:rsidR="00674922"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–1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  <w:r w:rsidR="00674922"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86" w14:textId="77777777" w:rsidR="00674922" w:rsidRPr="00674922" w:rsidRDefault="00674922" w:rsidP="0040691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87" w14:textId="77777777" w:rsidR="00674922" w:rsidRPr="00674922" w:rsidRDefault="00674922" w:rsidP="00406917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88" w14:textId="23E65AB2" w:rsidR="00674922" w:rsidRPr="00674922" w:rsidRDefault="00674922" w:rsidP="0040691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9 (0.</w:t>
            </w:r>
            <w:r w:rsidR="00784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7</w:t>
            </w: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–1.</w:t>
            </w:r>
            <w:r w:rsidR="00784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89" w14:textId="77777777" w:rsidR="00674922" w:rsidRPr="00674922" w:rsidRDefault="00674922" w:rsidP="0040691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</w:t>
            </w:r>
          </w:p>
        </w:tc>
      </w:tr>
      <w:tr w:rsidR="00674922" w:rsidRPr="00674922" w14:paraId="46E6C093" w14:textId="77777777" w:rsidTr="00674922">
        <w:trPr>
          <w:trHeight w:val="324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8B" w14:textId="77777777" w:rsidR="00674922" w:rsidRPr="00674922" w:rsidRDefault="00674922" w:rsidP="00406917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8C" w14:textId="77777777" w:rsidR="00674922" w:rsidRPr="00674922" w:rsidRDefault="00674922" w:rsidP="00406917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8D" w14:textId="77777777" w:rsidR="00674922" w:rsidRPr="00674922" w:rsidRDefault="00674922" w:rsidP="00406917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irrocumulu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6C08E" w14:textId="02294BEE" w:rsidR="00674922" w:rsidRPr="00674922" w:rsidRDefault="00674922" w:rsidP="0040691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</w:t>
            </w:r>
            <w:r w:rsidR="00784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2</w:t>
            </w: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1.</w:t>
            </w:r>
            <w:r w:rsidR="00784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–</w:t>
            </w:r>
            <w:r w:rsidR="00784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78</w:t>
            </w: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6C08F" w14:textId="77777777" w:rsidR="00674922" w:rsidRPr="00674922" w:rsidRDefault="00674922" w:rsidP="0040691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90" w14:textId="77777777" w:rsidR="00674922" w:rsidRPr="00674922" w:rsidRDefault="00674922" w:rsidP="00406917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6C091" w14:textId="374513F0" w:rsidR="00674922" w:rsidRPr="00674922" w:rsidRDefault="00674922" w:rsidP="0040691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</w:t>
            </w:r>
            <w:r w:rsidR="00784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 (0.9</w:t>
            </w:r>
            <w:r w:rsidR="00784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–1.</w:t>
            </w:r>
            <w:r w:rsidR="00784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7</w:t>
            </w: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6C092" w14:textId="77777777" w:rsidR="00674922" w:rsidRPr="00674922" w:rsidRDefault="00674922" w:rsidP="0040691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7</w:t>
            </w:r>
          </w:p>
        </w:tc>
      </w:tr>
      <w:tr w:rsidR="00674922" w:rsidRPr="00674922" w14:paraId="46E6C09D" w14:textId="77777777" w:rsidTr="00674922">
        <w:trPr>
          <w:trHeight w:val="312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94" w14:textId="77777777" w:rsidR="00674922" w:rsidRPr="00674922" w:rsidRDefault="00674922" w:rsidP="00406917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95" w14:textId="77777777" w:rsidR="00674922" w:rsidRPr="00674922" w:rsidRDefault="00674922" w:rsidP="00406917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96" w14:textId="77777777" w:rsidR="00674922" w:rsidRPr="00674922" w:rsidRDefault="00674922" w:rsidP="00406917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97" w14:textId="77777777" w:rsidR="00674922" w:rsidRPr="00674922" w:rsidRDefault="00674922" w:rsidP="00406917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98" w14:textId="77777777" w:rsidR="00674922" w:rsidRPr="00674922" w:rsidRDefault="00674922" w:rsidP="0040691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99" w14:textId="77777777" w:rsidR="00674922" w:rsidRPr="00674922" w:rsidRDefault="00674922" w:rsidP="0040691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9A" w14:textId="77777777" w:rsidR="00674922" w:rsidRPr="00674922" w:rsidRDefault="00674922" w:rsidP="00406917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9B" w14:textId="77777777" w:rsidR="00674922" w:rsidRPr="00674922" w:rsidRDefault="00674922" w:rsidP="0040691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9C" w14:textId="77777777" w:rsidR="00674922" w:rsidRPr="00674922" w:rsidRDefault="00674922" w:rsidP="0040691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674922" w:rsidRPr="00674922" w14:paraId="46E6C0A6" w14:textId="77777777" w:rsidTr="00674922">
        <w:trPr>
          <w:trHeight w:val="372"/>
        </w:trPr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9E" w14:textId="77777777" w:rsidR="00674922" w:rsidRPr="00674922" w:rsidRDefault="00674922" w:rsidP="00406917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del 4</w:t>
            </w: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9F" w14:textId="77777777" w:rsidR="00674922" w:rsidRPr="00674922" w:rsidRDefault="00674922" w:rsidP="00406917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umulu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A0" w14:textId="77777777" w:rsidR="00674922" w:rsidRPr="00674922" w:rsidRDefault="00674922" w:rsidP="00406917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A1" w14:textId="196FEA46" w:rsidR="00674922" w:rsidRPr="00674922" w:rsidRDefault="00674922" w:rsidP="0040691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</w:t>
            </w:r>
            <w:r w:rsidR="00784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7</w:t>
            </w: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0.9</w:t>
            </w:r>
            <w:r w:rsidR="00784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–</w:t>
            </w:r>
            <w:r w:rsidR="00784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67</w:t>
            </w: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A2" w14:textId="77777777" w:rsidR="00674922" w:rsidRPr="00674922" w:rsidRDefault="00674922" w:rsidP="0040691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A3" w14:textId="77777777" w:rsidR="00674922" w:rsidRPr="00674922" w:rsidRDefault="00674922" w:rsidP="00406917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A4" w14:textId="4C8410EE" w:rsidR="00674922" w:rsidRPr="00674922" w:rsidRDefault="00674922" w:rsidP="0040691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</w:t>
            </w:r>
            <w:r w:rsidR="00784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0.</w:t>
            </w:r>
            <w:r w:rsidR="00784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2</w:t>
            </w: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–1.</w:t>
            </w:r>
            <w:r w:rsidR="00784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A5" w14:textId="77777777" w:rsidR="00674922" w:rsidRPr="00674922" w:rsidRDefault="00674922" w:rsidP="0040691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</w:t>
            </w:r>
          </w:p>
        </w:tc>
      </w:tr>
      <w:tr w:rsidR="00674922" w:rsidRPr="00674922" w14:paraId="46E6C0AF" w14:textId="77777777" w:rsidTr="00674922">
        <w:trPr>
          <w:trHeight w:val="312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A7" w14:textId="77777777" w:rsidR="00674922" w:rsidRPr="00674922" w:rsidRDefault="00674922" w:rsidP="00406917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A8" w14:textId="77777777" w:rsidR="00674922" w:rsidRPr="00674922" w:rsidRDefault="00674922" w:rsidP="00406917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A9" w14:textId="77777777" w:rsidR="00674922" w:rsidRPr="00674922" w:rsidRDefault="00674922" w:rsidP="00406917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Altocumulu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AA" w14:textId="54B43B94" w:rsidR="00674922" w:rsidRPr="00674922" w:rsidRDefault="00674922" w:rsidP="0040691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784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1</w:t>
            </w: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0.</w:t>
            </w:r>
            <w:r w:rsidR="00784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0</w:t>
            </w: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–1.</w:t>
            </w:r>
            <w:r w:rsidR="00784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</w:t>
            </w: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AB" w14:textId="77777777" w:rsidR="00674922" w:rsidRPr="00674922" w:rsidRDefault="00674922" w:rsidP="0040691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AC" w14:textId="77777777" w:rsidR="00674922" w:rsidRPr="00674922" w:rsidRDefault="00674922" w:rsidP="00406917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AD" w14:textId="6A50F452" w:rsidR="00674922" w:rsidRPr="00674922" w:rsidRDefault="00674922" w:rsidP="0040691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</w:t>
            </w:r>
            <w:r w:rsidR="00784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0.</w:t>
            </w:r>
            <w:r w:rsidR="005031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7</w:t>
            </w: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–1.</w:t>
            </w:r>
            <w:r w:rsidR="005031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</w:t>
            </w: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AE" w14:textId="77777777" w:rsidR="00674922" w:rsidRPr="00674922" w:rsidRDefault="00674922" w:rsidP="0040691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</w:t>
            </w:r>
          </w:p>
        </w:tc>
      </w:tr>
      <w:tr w:rsidR="00674922" w:rsidRPr="00674922" w14:paraId="46E6C0B8" w14:textId="77777777" w:rsidTr="00674922">
        <w:trPr>
          <w:trHeight w:val="324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B0" w14:textId="77777777" w:rsidR="00674922" w:rsidRPr="00674922" w:rsidRDefault="00674922" w:rsidP="00406917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B1" w14:textId="77777777" w:rsidR="00674922" w:rsidRPr="00674922" w:rsidRDefault="00674922" w:rsidP="00406917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5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6C0B2" w14:textId="77777777" w:rsidR="00674922" w:rsidRPr="00674922" w:rsidRDefault="00674922" w:rsidP="00406917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irrocumulu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6C0B3" w14:textId="0AE39A0B" w:rsidR="00674922" w:rsidRPr="00674922" w:rsidRDefault="00674922" w:rsidP="0040691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</w:t>
            </w:r>
            <w:r w:rsidR="00784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8</w:t>
            </w: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1.00–</w:t>
            </w:r>
            <w:r w:rsidR="00784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58</w:t>
            </w: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6C0B4" w14:textId="77777777" w:rsidR="00674922" w:rsidRPr="00674922" w:rsidRDefault="00674922" w:rsidP="0040691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B5" w14:textId="77777777" w:rsidR="00674922" w:rsidRPr="00674922" w:rsidRDefault="00674922" w:rsidP="00406917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6C0B6" w14:textId="08771C97" w:rsidR="00674922" w:rsidRPr="00674922" w:rsidRDefault="00674922" w:rsidP="0040691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</w:t>
            </w:r>
            <w:r w:rsidR="005031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</w:t>
            </w: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0.99–1.</w:t>
            </w:r>
            <w:r w:rsidR="005031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</w:t>
            </w: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6C0B7" w14:textId="77777777" w:rsidR="00674922" w:rsidRPr="00674922" w:rsidRDefault="00674922" w:rsidP="0040691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6</w:t>
            </w:r>
          </w:p>
        </w:tc>
      </w:tr>
      <w:tr w:rsidR="00674922" w:rsidRPr="00674922" w14:paraId="46E6C0C0" w14:textId="77777777" w:rsidTr="009B4ED4">
        <w:trPr>
          <w:trHeight w:val="312"/>
        </w:trPr>
        <w:tc>
          <w:tcPr>
            <w:tcW w:w="2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B9" w14:textId="77777777" w:rsidR="00674922" w:rsidRPr="009B4ED4" w:rsidRDefault="00674922" w:rsidP="00406917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9B4E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Percent densit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BA" w14:textId="77777777" w:rsidR="00674922" w:rsidRPr="009B4ED4" w:rsidRDefault="00674922" w:rsidP="0040691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4E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BB" w14:textId="77777777" w:rsidR="00674922" w:rsidRPr="009B4ED4" w:rsidRDefault="00674922" w:rsidP="0040691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4E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BC" w14:textId="77777777" w:rsidR="00674922" w:rsidRPr="009B4ED4" w:rsidRDefault="00674922" w:rsidP="0040691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4E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BD" w14:textId="77777777" w:rsidR="00674922" w:rsidRPr="009B4ED4" w:rsidRDefault="00674922" w:rsidP="00406917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4E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BE" w14:textId="77777777" w:rsidR="00674922" w:rsidRPr="009B4ED4" w:rsidRDefault="00674922" w:rsidP="0040691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4E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BF" w14:textId="77777777" w:rsidR="00674922" w:rsidRPr="009B4ED4" w:rsidRDefault="00674922" w:rsidP="0040691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4E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674922" w:rsidRPr="00674922" w14:paraId="46E6C0C9" w14:textId="77777777" w:rsidTr="00674922">
        <w:trPr>
          <w:trHeight w:val="372"/>
        </w:trPr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C1" w14:textId="77777777" w:rsidR="00674922" w:rsidRPr="00674922" w:rsidRDefault="00674922" w:rsidP="00406917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del 1</w:t>
            </w: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C2" w14:textId="77777777" w:rsidR="00674922" w:rsidRPr="00674922" w:rsidRDefault="00674922" w:rsidP="00406917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umulu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C3" w14:textId="77777777" w:rsidR="00674922" w:rsidRPr="00674922" w:rsidRDefault="00674922" w:rsidP="00406917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C4" w14:textId="53EE6D0C" w:rsidR="00674922" w:rsidRPr="00674922" w:rsidRDefault="0050312D" w:rsidP="0040691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66</w:t>
            </w:r>
            <w:r w:rsidR="00674922"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3</w:t>
            </w:r>
            <w:r w:rsidR="00674922"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08</w:t>
            </w:r>
            <w:r w:rsidR="00674922"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C5" w14:textId="77777777" w:rsidR="00674922" w:rsidRPr="00674922" w:rsidRDefault="00674922" w:rsidP="0040691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C6" w14:textId="77777777" w:rsidR="00674922" w:rsidRPr="00674922" w:rsidRDefault="00674922" w:rsidP="00406917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C7" w14:textId="4ECD4F53" w:rsidR="00674922" w:rsidRPr="00674922" w:rsidRDefault="00674922" w:rsidP="0040691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</w:t>
            </w:r>
            <w:r w:rsidR="005031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6</w:t>
            </w: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0.</w:t>
            </w:r>
            <w:r w:rsidR="005031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3</w:t>
            </w: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–1.</w:t>
            </w:r>
            <w:r w:rsidR="005031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</w:t>
            </w: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C8" w14:textId="77777777" w:rsidR="00674922" w:rsidRPr="00674922" w:rsidRDefault="00674922" w:rsidP="0040691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</w:t>
            </w:r>
          </w:p>
        </w:tc>
      </w:tr>
      <w:tr w:rsidR="00674922" w:rsidRPr="00674922" w14:paraId="46E6C0D2" w14:textId="77777777" w:rsidTr="00674922">
        <w:trPr>
          <w:trHeight w:val="324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CA" w14:textId="77777777" w:rsidR="00674922" w:rsidRPr="00674922" w:rsidRDefault="00674922" w:rsidP="00406917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CB" w14:textId="77777777" w:rsidR="00674922" w:rsidRPr="00674922" w:rsidRDefault="00674922" w:rsidP="00406917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CC" w14:textId="77777777" w:rsidR="00674922" w:rsidRPr="00674922" w:rsidRDefault="00674922" w:rsidP="00406917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Altocumulu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6C0CD" w14:textId="08A713CD" w:rsidR="00674922" w:rsidRPr="00674922" w:rsidRDefault="00674922" w:rsidP="0040691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5031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1</w:t>
            </w: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0.</w:t>
            </w:r>
            <w:r w:rsidR="005031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4</w:t>
            </w: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–1.</w:t>
            </w:r>
            <w:r w:rsidR="005031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</w:t>
            </w: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6C0CE" w14:textId="77777777" w:rsidR="00674922" w:rsidRPr="00674922" w:rsidRDefault="00674922" w:rsidP="0040691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CF" w14:textId="77777777" w:rsidR="00674922" w:rsidRPr="00674922" w:rsidRDefault="00674922" w:rsidP="00406917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6C0D0" w14:textId="08372BF1" w:rsidR="00674922" w:rsidRPr="00674922" w:rsidRDefault="00674922" w:rsidP="0040691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</w:t>
            </w:r>
            <w:r w:rsidR="005031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0.</w:t>
            </w:r>
            <w:r w:rsidR="005031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1</w:t>
            </w: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–1.</w:t>
            </w:r>
            <w:r w:rsidR="005031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</w:t>
            </w: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6C0D1" w14:textId="77777777" w:rsidR="00674922" w:rsidRPr="00674922" w:rsidRDefault="00674922" w:rsidP="0040691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</w:t>
            </w:r>
          </w:p>
        </w:tc>
      </w:tr>
      <w:tr w:rsidR="00674922" w:rsidRPr="00674922" w14:paraId="46E6C0DC" w14:textId="77777777" w:rsidTr="00674922">
        <w:trPr>
          <w:trHeight w:val="312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D3" w14:textId="77777777" w:rsidR="00674922" w:rsidRPr="00674922" w:rsidRDefault="00674922" w:rsidP="00406917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D4" w14:textId="77777777" w:rsidR="00674922" w:rsidRPr="00674922" w:rsidRDefault="00674922" w:rsidP="00406917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D5" w14:textId="77777777" w:rsidR="00674922" w:rsidRPr="00674922" w:rsidRDefault="00674922" w:rsidP="00406917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D6" w14:textId="77777777" w:rsidR="00674922" w:rsidRPr="00674922" w:rsidRDefault="00674922" w:rsidP="00406917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D7" w14:textId="77777777" w:rsidR="00674922" w:rsidRPr="00674922" w:rsidRDefault="00674922" w:rsidP="0040691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D8" w14:textId="77777777" w:rsidR="00674922" w:rsidRPr="00674922" w:rsidRDefault="00674922" w:rsidP="0040691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D9" w14:textId="77777777" w:rsidR="00674922" w:rsidRPr="00674922" w:rsidRDefault="00674922" w:rsidP="00406917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DA" w14:textId="77777777" w:rsidR="00674922" w:rsidRPr="00674922" w:rsidRDefault="00674922" w:rsidP="0040691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DB" w14:textId="77777777" w:rsidR="00674922" w:rsidRPr="00674922" w:rsidRDefault="00674922" w:rsidP="0040691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674922" w:rsidRPr="00674922" w14:paraId="46E6C0E5" w14:textId="77777777" w:rsidTr="00674922">
        <w:trPr>
          <w:trHeight w:val="372"/>
        </w:trPr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DD" w14:textId="77777777" w:rsidR="00674922" w:rsidRPr="00674922" w:rsidRDefault="00674922" w:rsidP="00406917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del 2</w:t>
            </w: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b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DE" w14:textId="77777777" w:rsidR="00674922" w:rsidRPr="00674922" w:rsidRDefault="00674922" w:rsidP="00406917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umulu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DF" w14:textId="77777777" w:rsidR="00674922" w:rsidRPr="00674922" w:rsidRDefault="00674922" w:rsidP="00406917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E0" w14:textId="2ECBA4A4" w:rsidR="00674922" w:rsidRPr="00674922" w:rsidRDefault="0050312D" w:rsidP="0040691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55</w:t>
            </w:r>
            <w:r w:rsidR="00674922"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</w:t>
            </w:r>
            <w:r w:rsidR="00674922"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97</w:t>
            </w:r>
            <w:r w:rsidR="00674922"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E1" w14:textId="77777777" w:rsidR="00674922" w:rsidRPr="00674922" w:rsidRDefault="00674922" w:rsidP="0040691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E2" w14:textId="77777777" w:rsidR="00674922" w:rsidRPr="00674922" w:rsidRDefault="00674922" w:rsidP="00406917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E3" w14:textId="70E155E7" w:rsidR="00674922" w:rsidRPr="00674922" w:rsidRDefault="00674922" w:rsidP="0040691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</w:t>
            </w:r>
            <w:r w:rsidR="005031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0.8</w:t>
            </w:r>
            <w:r w:rsidR="005031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–1.</w:t>
            </w:r>
            <w:r w:rsidR="005031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</w:t>
            </w: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E4" w14:textId="77777777" w:rsidR="00674922" w:rsidRPr="00674922" w:rsidRDefault="00674922" w:rsidP="0040691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</w:t>
            </w:r>
          </w:p>
        </w:tc>
      </w:tr>
      <w:tr w:rsidR="00674922" w:rsidRPr="00674922" w14:paraId="46E6C0EE" w14:textId="77777777" w:rsidTr="00674922">
        <w:trPr>
          <w:trHeight w:val="324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E6" w14:textId="77777777" w:rsidR="00674922" w:rsidRPr="00674922" w:rsidRDefault="00674922" w:rsidP="00406917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E7" w14:textId="77777777" w:rsidR="00674922" w:rsidRPr="00674922" w:rsidRDefault="00674922" w:rsidP="00406917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E8" w14:textId="77777777" w:rsidR="00674922" w:rsidRPr="00674922" w:rsidRDefault="00674922" w:rsidP="00406917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irrocumulu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6C0E9" w14:textId="5FD47DAC" w:rsidR="00674922" w:rsidRPr="00674922" w:rsidRDefault="00674922" w:rsidP="0040691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</w:t>
            </w:r>
            <w:r w:rsidR="005031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8</w:t>
            </w: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0.</w:t>
            </w:r>
            <w:r w:rsidR="005031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6</w:t>
            </w: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–1.</w:t>
            </w:r>
            <w:r w:rsidR="005031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5</w:t>
            </w: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6C0EA" w14:textId="77777777" w:rsidR="00674922" w:rsidRPr="00674922" w:rsidRDefault="00674922" w:rsidP="0040691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EB" w14:textId="77777777" w:rsidR="00674922" w:rsidRPr="00674922" w:rsidRDefault="00674922" w:rsidP="00406917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6C0EC" w14:textId="6232D334" w:rsidR="00674922" w:rsidRPr="00674922" w:rsidRDefault="00674922" w:rsidP="0040691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</w:t>
            </w:r>
            <w:r w:rsidR="005031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 (0.9</w:t>
            </w:r>
            <w:r w:rsidR="005031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–1.</w:t>
            </w:r>
            <w:r w:rsidR="005031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7</w:t>
            </w: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6C0ED" w14:textId="77777777" w:rsidR="00674922" w:rsidRPr="00674922" w:rsidRDefault="00674922" w:rsidP="0040691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8</w:t>
            </w:r>
          </w:p>
        </w:tc>
      </w:tr>
      <w:tr w:rsidR="00674922" w:rsidRPr="00674922" w14:paraId="46E6C0F8" w14:textId="77777777" w:rsidTr="00674922">
        <w:trPr>
          <w:trHeight w:val="312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EF" w14:textId="77777777" w:rsidR="00674922" w:rsidRPr="00674922" w:rsidRDefault="00674922" w:rsidP="00406917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F0" w14:textId="77777777" w:rsidR="00674922" w:rsidRPr="00674922" w:rsidRDefault="00674922" w:rsidP="00406917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F1" w14:textId="77777777" w:rsidR="00674922" w:rsidRPr="00674922" w:rsidRDefault="00674922" w:rsidP="00406917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F2" w14:textId="77777777" w:rsidR="00674922" w:rsidRPr="00674922" w:rsidRDefault="00674922" w:rsidP="00406917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F3" w14:textId="77777777" w:rsidR="00674922" w:rsidRPr="00674922" w:rsidRDefault="00674922" w:rsidP="0040691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F4" w14:textId="77777777" w:rsidR="00674922" w:rsidRPr="00674922" w:rsidRDefault="00674922" w:rsidP="0040691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F5" w14:textId="77777777" w:rsidR="00674922" w:rsidRPr="00674922" w:rsidRDefault="00674922" w:rsidP="00406917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F6" w14:textId="77777777" w:rsidR="00674922" w:rsidRPr="00674922" w:rsidRDefault="00674922" w:rsidP="0040691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F7" w14:textId="77777777" w:rsidR="00674922" w:rsidRPr="00674922" w:rsidRDefault="00674922" w:rsidP="0040691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674922" w:rsidRPr="00674922" w14:paraId="46E6C100" w14:textId="77777777" w:rsidTr="00674922">
        <w:trPr>
          <w:trHeight w:val="372"/>
        </w:trPr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F9" w14:textId="77777777" w:rsidR="00674922" w:rsidRPr="00674922" w:rsidRDefault="00674922" w:rsidP="00406917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del 3</w:t>
            </w: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c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FA" w14:textId="77777777" w:rsidR="00674922" w:rsidRPr="00674922" w:rsidRDefault="00674922" w:rsidP="00406917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Altocumulu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FB" w14:textId="04E153D4" w:rsidR="00674922" w:rsidRPr="00674922" w:rsidRDefault="00674922" w:rsidP="0040691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</w:t>
            </w:r>
            <w:r w:rsidR="005031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 (0.</w:t>
            </w:r>
            <w:r w:rsidR="005031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0</w:t>
            </w: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–1.</w:t>
            </w:r>
            <w:r w:rsidR="005031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1</w:t>
            </w: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FC" w14:textId="77777777" w:rsidR="00674922" w:rsidRPr="00674922" w:rsidRDefault="00674922" w:rsidP="0040691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FD" w14:textId="77777777" w:rsidR="00674922" w:rsidRPr="00674922" w:rsidRDefault="00674922" w:rsidP="00406917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FE" w14:textId="1AF383E4" w:rsidR="00674922" w:rsidRPr="00674922" w:rsidRDefault="00674922" w:rsidP="0040691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1 (0.8</w:t>
            </w:r>
            <w:r w:rsidR="005031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–1.</w:t>
            </w:r>
            <w:r w:rsidR="005031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</w:t>
            </w: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FF" w14:textId="77777777" w:rsidR="00674922" w:rsidRPr="00674922" w:rsidRDefault="00674922" w:rsidP="0040691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</w:t>
            </w:r>
          </w:p>
        </w:tc>
      </w:tr>
      <w:tr w:rsidR="00674922" w:rsidRPr="00674922" w14:paraId="46E6C109" w14:textId="77777777" w:rsidTr="00674922">
        <w:trPr>
          <w:trHeight w:val="324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101" w14:textId="77777777" w:rsidR="00674922" w:rsidRPr="00674922" w:rsidRDefault="00674922" w:rsidP="00406917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102" w14:textId="77777777" w:rsidR="00674922" w:rsidRPr="00674922" w:rsidRDefault="00674922" w:rsidP="00406917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103" w14:textId="77777777" w:rsidR="00674922" w:rsidRPr="00674922" w:rsidRDefault="00674922" w:rsidP="00406917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irrocumulu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6C104" w14:textId="54517B1D" w:rsidR="00674922" w:rsidRPr="00674922" w:rsidRDefault="00674922" w:rsidP="0040691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</w:t>
            </w:r>
            <w:r w:rsidR="005031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9</w:t>
            </w: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1.</w:t>
            </w:r>
            <w:r w:rsidR="005031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–</w:t>
            </w:r>
            <w:r w:rsidR="005031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75</w:t>
            </w: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6C105" w14:textId="77777777" w:rsidR="00674922" w:rsidRPr="00674922" w:rsidRDefault="00674922" w:rsidP="0040691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106" w14:textId="77777777" w:rsidR="00674922" w:rsidRPr="00674922" w:rsidRDefault="00674922" w:rsidP="00406917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6C107" w14:textId="55527AFC" w:rsidR="00674922" w:rsidRPr="00674922" w:rsidRDefault="00674922" w:rsidP="0040691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</w:t>
            </w:r>
            <w:r w:rsidR="00973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</w:t>
            </w: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0.99–1.</w:t>
            </w:r>
            <w:r w:rsidR="00973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8</w:t>
            </w: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6C108" w14:textId="77777777" w:rsidR="00674922" w:rsidRPr="00674922" w:rsidRDefault="00674922" w:rsidP="0040691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6</w:t>
            </w:r>
          </w:p>
        </w:tc>
      </w:tr>
      <w:tr w:rsidR="00674922" w:rsidRPr="00674922" w14:paraId="46E6C113" w14:textId="77777777" w:rsidTr="00674922">
        <w:trPr>
          <w:trHeight w:val="312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10A" w14:textId="77777777" w:rsidR="00674922" w:rsidRPr="00674922" w:rsidRDefault="00674922" w:rsidP="00406917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10B" w14:textId="77777777" w:rsidR="00674922" w:rsidRPr="00674922" w:rsidRDefault="00674922" w:rsidP="00406917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10C" w14:textId="77777777" w:rsidR="00674922" w:rsidRPr="00674922" w:rsidRDefault="00674922" w:rsidP="00406917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10D" w14:textId="77777777" w:rsidR="00674922" w:rsidRPr="00674922" w:rsidRDefault="00674922" w:rsidP="00406917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10E" w14:textId="77777777" w:rsidR="00674922" w:rsidRPr="00674922" w:rsidRDefault="00674922" w:rsidP="0040691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10F" w14:textId="77777777" w:rsidR="00674922" w:rsidRPr="00674922" w:rsidRDefault="00674922" w:rsidP="0040691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110" w14:textId="77777777" w:rsidR="00674922" w:rsidRPr="00674922" w:rsidRDefault="00674922" w:rsidP="00406917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111" w14:textId="77777777" w:rsidR="00674922" w:rsidRPr="00674922" w:rsidRDefault="00674922" w:rsidP="0040691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112" w14:textId="77777777" w:rsidR="00674922" w:rsidRPr="00674922" w:rsidRDefault="00674922" w:rsidP="0040691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674922" w:rsidRPr="00674922" w14:paraId="46E6C11C" w14:textId="77777777" w:rsidTr="00674922">
        <w:trPr>
          <w:trHeight w:val="372"/>
        </w:trPr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114" w14:textId="77777777" w:rsidR="00674922" w:rsidRPr="00674922" w:rsidRDefault="00674922" w:rsidP="00406917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del 4</w:t>
            </w: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115" w14:textId="77777777" w:rsidR="00674922" w:rsidRPr="00674922" w:rsidRDefault="00674922" w:rsidP="00406917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umulu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116" w14:textId="77777777" w:rsidR="00674922" w:rsidRPr="00674922" w:rsidRDefault="00674922" w:rsidP="00406917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117" w14:textId="23A9B99C" w:rsidR="00674922" w:rsidRPr="00674922" w:rsidRDefault="00973E32" w:rsidP="0040691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71</w:t>
            </w:r>
            <w:r w:rsidR="00674922"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8</w:t>
            </w:r>
            <w:r w:rsidR="00674922"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28</w:t>
            </w:r>
            <w:r w:rsidR="00674922"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118" w14:textId="77777777" w:rsidR="00674922" w:rsidRPr="00674922" w:rsidRDefault="00674922" w:rsidP="0040691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119" w14:textId="77777777" w:rsidR="00674922" w:rsidRPr="00674922" w:rsidRDefault="00674922" w:rsidP="00406917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11A" w14:textId="1B1A70C2" w:rsidR="00674922" w:rsidRPr="00674922" w:rsidRDefault="00674922" w:rsidP="0040691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</w:t>
            </w:r>
            <w:r w:rsidR="00973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0.</w:t>
            </w:r>
            <w:r w:rsidR="00973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–1.</w:t>
            </w:r>
            <w:r w:rsidR="00973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</w:t>
            </w: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11B" w14:textId="77777777" w:rsidR="00674922" w:rsidRPr="00674922" w:rsidRDefault="00674922" w:rsidP="0040691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</w:t>
            </w:r>
          </w:p>
        </w:tc>
      </w:tr>
      <w:tr w:rsidR="00674922" w:rsidRPr="00674922" w14:paraId="46E6C125" w14:textId="77777777" w:rsidTr="00674922">
        <w:trPr>
          <w:trHeight w:val="312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11D" w14:textId="77777777" w:rsidR="00674922" w:rsidRPr="00674922" w:rsidRDefault="00674922" w:rsidP="00406917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11E" w14:textId="77777777" w:rsidR="00674922" w:rsidRPr="00674922" w:rsidRDefault="00674922" w:rsidP="00406917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11F" w14:textId="77777777" w:rsidR="00674922" w:rsidRPr="00674922" w:rsidRDefault="00674922" w:rsidP="00406917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Altocumulu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120" w14:textId="0151B60A" w:rsidR="00674922" w:rsidRPr="00674922" w:rsidRDefault="00674922" w:rsidP="0040691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973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 (0.</w:t>
            </w:r>
            <w:r w:rsidR="00973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4</w:t>
            </w: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–1.</w:t>
            </w:r>
            <w:r w:rsidR="00973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121" w14:textId="77777777" w:rsidR="00674922" w:rsidRPr="00674922" w:rsidRDefault="00674922" w:rsidP="0040691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122" w14:textId="77777777" w:rsidR="00674922" w:rsidRPr="00674922" w:rsidRDefault="00674922" w:rsidP="00406917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123" w14:textId="5DD03512" w:rsidR="00674922" w:rsidRPr="00674922" w:rsidRDefault="00674922" w:rsidP="0040691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9 (0.</w:t>
            </w:r>
            <w:r w:rsidR="00973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–1.</w:t>
            </w:r>
            <w:r w:rsidR="00973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</w:t>
            </w: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124" w14:textId="77777777" w:rsidR="00674922" w:rsidRPr="00674922" w:rsidRDefault="00674922" w:rsidP="0040691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6</w:t>
            </w:r>
          </w:p>
        </w:tc>
      </w:tr>
      <w:tr w:rsidR="00674922" w:rsidRPr="00674922" w14:paraId="46E6C12E" w14:textId="77777777" w:rsidTr="00674922">
        <w:trPr>
          <w:trHeight w:val="324"/>
        </w:trPr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6C126" w14:textId="77777777" w:rsidR="00674922" w:rsidRPr="00674922" w:rsidRDefault="00674922" w:rsidP="00406917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6C127" w14:textId="77777777" w:rsidR="00674922" w:rsidRPr="00674922" w:rsidRDefault="00674922" w:rsidP="00406917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6C128" w14:textId="77777777" w:rsidR="00674922" w:rsidRPr="00674922" w:rsidRDefault="00674922" w:rsidP="00406917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irrocumulu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6C129" w14:textId="61CD4F3D" w:rsidR="00674922" w:rsidRPr="00674922" w:rsidRDefault="00674922" w:rsidP="0040691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</w:t>
            </w:r>
            <w:r w:rsidR="00973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</w:t>
            </w: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0.8</w:t>
            </w:r>
            <w:r w:rsidR="00973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–1.</w:t>
            </w:r>
            <w:r w:rsidR="00973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8</w:t>
            </w: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6C12A" w14:textId="77777777" w:rsidR="00674922" w:rsidRPr="00674922" w:rsidRDefault="00674922" w:rsidP="0040691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6C12B" w14:textId="77777777" w:rsidR="00674922" w:rsidRPr="00674922" w:rsidRDefault="00674922" w:rsidP="0040691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6C12C" w14:textId="484D313D" w:rsidR="00674922" w:rsidRPr="00674922" w:rsidRDefault="00674922" w:rsidP="0040691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</w:t>
            </w:r>
            <w:r w:rsidR="00973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 (0.9</w:t>
            </w:r>
            <w:r w:rsidR="00973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–1.</w:t>
            </w:r>
            <w:r w:rsidR="00973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9</w:t>
            </w: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6C12D" w14:textId="77777777" w:rsidR="00674922" w:rsidRPr="00674922" w:rsidRDefault="00674922" w:rsidP="0040691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4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9</w:t>
            </w:r>
          </w:p>
        </w:tc>
      </w:tr>
    </w:tbl>
    <w:p w14:paraId="46E6C12F" w14:textId="77777777" w:rsidR="00674922" w:rsidRPr="008F6045" w:rsidRDefault="00674922" w:rsidP="00406917">
      <w:pPr>
        <w:pStyle w:val="ListParagraph"/>
        <w:spacing w:after="0" w:line="24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8F6045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  <w:lang w:eastAsia="en-AU"/>
        </w:rPr>
        <w:t xml:space="preserve">a </w:t>
      </w:r>
      <w:r w:rsidRPr="008F6045">
        <w:rPr>
          <w:rFonts w:ascii="Times New Roman" w:hAnsi="Times New Roman" w:cs="Times New Roman"/>
          <w:i/>
          <w:sz w:val="24"/>
          <w:szCs w:val="24"/>
        </w:rPr>
        <w:t>Cumulus</w:t>
      </w:r>
      <w:r w:rsidRPr="008F6045">
        <w:rPr>
          <w:rFonts w:ascii="Times New Roman" w:hAnsi="Times New Roman" w:cs="Times New Roman"/>
          <w:sz w:val="24"/>
          <w:szCs w:val="24"/>
        </w:rPr>
        <w:t xml:space="preserve"> and </w:t>
      </w:r>
      <w:r w:rsidRPr="008F6045">
        <w:rPr>
          <w:rFonts w:ascii="Times New Roman" w:hAnsi="Times New Roman" w:cs="Times New Roman"/>
          <w:i/>
          <w:sz w:val="24"/>
          <w:szCs w:val="24"/>
        </w:rPr>
        <w:t>Altocumulus</w:t>
      </w:r>
      <w:r w:rsidRPr="008F6045">
        <w:rPr>
          <w:rFonts w:ascii="Times New Roman" w:hAnsi="Times New Roman" w:cs="Times New Roman"/>
          <w:sz w:val="24"/>
          <w:szCs w:val="24"/>
        </w:rPr>
        <w:t xml:space="preserve"> measures fitted together;</w:t>
      </w:r>
    </w:p>
    <w:p w14:paraId="46E6C130" w14:textId="77777777" w:rsidR="00674922" w:rsidRPr="008F6045" w:rsidRDefault="00674922" w:rsidP="00406917">
      <w:pPr>
        <w:pStyle w:val="ListParagraph"/>
        <w:spacing w:after="0" w:line="24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8F6045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  <w:lang w:eastAsia="en-AU"/>
        </w:rPr>
        <w:t xml:space="preserve">b </w:t>
      </w:r>
      <w:r w:rsidRPr="008F6045">
        <w:rPr>
          <w:rFonts w:ascii="Times New Roman" w:hAnsi="Times New Roman" w:cs="Times New Roman"/>
          <w:i/>
          <w:sz w:val="24"/>
          <w:szCs w:val="24"/>
        </w:rPr>
        <w:t>Cumulus</w:t>
      </w:r>
      <w:r w:rsidRPr="008F6045">
        <w:rPr>
          <w:rFonts w:ascii="Times New Roman" w:hAnsi="Times New Roman" w:cs="Times New Roman"/>
          <w:sz w:val="24"/>
          <w:szCs w:val="24"/>
        </w:rPr>
        <w:t xml:space="preserve"> and </w:t>
      </w:r>
      <w:r w:rsidRPr="008F6045">
        <w:rPr>
          <w:rFonts w:ascii="Times New Roman" w:hAnsi="Times New Roman" w:cs="Times New Roman"/>
          <w:i/>
          <w:sz w:val="24"/>
          <w:szCs w:val="24"/>
        </w:rPr>
        <w:t>Cirrocumulus</w:t>
      </w:r>
      <w:r w:rsidRPr="008F6045">
        <w:rPr>
          <w:rFonts w:ascii="Times New Roman" w:hAnsi="Times New Roman" w:cs="Times New Roman"/>
          <w:sz w:val="24"/>
          <w:szCs w:val="24"/>
        </w:rPr>
        <w:t xml:space="preserve"> measures fitted together; </w:t>
      </w:r>
    </w:p>
    <w:p w14:paraId="46E6C131" w14:textId="77777777" w:rsidR="00674922" w:rsidRPr="008F6045" w:rsidRDefault="00674922" w:rsidP="00406917">
      <w:pPr>
        <w:pStyle w:val="ListParagraph"/>
        <w:spacing w:after="0" w:line="24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8F6045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  <w:lang w:eastAsia="en-AU"/>
        </w:rPr>
        <w:lastRenderedPageBreak/>
        <w:t xml:space="preserve">c </w:t>
      </w:r>
      <w:r w:rsidRPr="008F6045">
        <w:rPr>
          <w:rFonts w:ascii="Times New Roman" w:hAnsi="Times New Roman" w:cs="Times New Roman"/>
          <w:i/>
          <w:sz w:val="24"/>
          <w:szCs w:val="24"/>
        </w:rPr>
        <w:t>Altocumulus</w:t>
      </w:r>
      <w:r w:rsidRPr="008F6045">
        <w:rPr>
          <w:rFonts w:ascii="Times New Roman" w:hAnsi="Times New Roman" w:cs="Times New Roman"/>
          <w:sz w:val="24"/>
          <w:szCs w:val="24"/>
        </w:rPr>
        <w:t xml:space="preserve"> and </w:t>
      </w:r>
      <w:r w:rsidRPr="008F6045">
        <w:rPr>
          <w:rFonts w:ascii="Times New Roman" w:hAnsi="Times New Roman" w:cs="Times New Roman"/>
          <w:i/>
          <w:sz w:val="24"/>
          <w:szCs w:val="24"/>
        </w:rPr>
        <w:t>Cirrocumulus</w:t>
      </w:r>
      <w:r w:rsidRPr="008F6045">
        <w:rPr>
          <w:rFonts w:ascii="Times New Roman" w:hAnsi="Times New Roman" w:cs="Times New Roman"/>
          <w:sz w:val="24"/>
          <w:szCs w:val="24"/>
        </w:rPr>
        <w:t xml:space="preserve"> measures fitted together; </w:t>
      </w:r>
    </w:p>
    <w:p w14:paraId="2FB242A0" w14:textId="183D87B9" w:rsidR="00281C99" w:rsidRDefault="00674922" w:rsidP="00406917">
      <w:pPr>
        <w:pStyle w:val="ListParagraph"/>
        <w:spacing w:after="0" w:line="24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8F6045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  <w:lang w:eastAsia="en-AU"/>
        </w:rPr>
        <w:t xml:space="preserve">d </w:t>
      </w:r>
      <w:r w:rsidRPr="008F6045">
        <w:rPr>
          <w:rFonts w:ascii="Times New Roman" w:hAnsi="Times New Roman" w:cs="Times New Roman"/>
          <w:i/>
          <w:sz w:val="24"/>
          <w:szCs w:val="24"/>
        </w:rPr>
        <w:t>Cumulus, Altocumulus</w:t>
      </w:r>
      <w:r w:rsidRPr="008F6045">
        <w:rPr>
          <w:rFonts w:ascii="Times New Roman" w:hAnsi="Times New Roman" w:cs="Times New Roman"/>
          <w:sz w:val="24"/>
          <w:szCs w:val="24"/>
        </w:rPr>
        <w:t xml:space="preserve"> and </w:t>
      </w:r>
      <w:r w:rsidRPr="008F6045">
        <w:rPr>
          <w:rFonts w:ascii="Times New Roman" w:hAnsi="Times New Roman" w:cs="Times New Roman"/>
          <w:i/>
          <w:sz w:val="24"/>
          <w:szCs w:val="24"/>
        </w:rPr>
        <w:t xml:space="preserve">Cirrocumulus </w:t>
      </w:r>
      <w:r w:rsidRPr="008F6045">
        <w:rPr>
          <w:rFonts w:ascii="Times New Roman" w:hAnsi="Times New Roman" w:cs="Times New Roman"/>
          <w:sz w:val="24"/>
          <w:szCs w:val="24"/>
        </w:rPr>
        <w:t>measures fitted together.</w:t>
      </w:r>
      <w:r w:rsidR="00281C99">
        <w:rPr>
          <w:rFonts w:ascii="Times New Roman" w:hAnsi="Times New Roman" w:cs="Times New Roman"/>
          <w:sz w:val="24"/>
          <w:szCs w:val="24"/>
        </w:rPr>
        <w:br w:type="page"/>
      </w:r>
    </w:p>
    <w:p w14:paraId="200A195B" w14:textId="10873369" w:rsidR="002C3A8D" w:rsidRDefault="002C3A8D" w:rsidP="002C3A8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4164C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B439B6">
        <w:rPr>
          <w:rFonts w:ascii="Times New Roman" w:hAnsi="Times New Roman" w:cs="Times New Roman"/>
          <w:b/>
          <w:sz w:val="24"/>
          <w:szCs w:val="24"/>
        </w:rPr>
        <w:t>S</w:t>
      </w:r>
      <w:r w:rsidRPr="004164CA">
        <w:rPr>
          <w:rFonts w:ascii="Times New Roman" w:hAnsi="Times New Roman" w:cs="Times New Roman"/>
          <w:b/>
          <w:sz w:val="24"/>
          <w:szCs w:val="24"/>
        </w:rPr>
        <w:t>3:</w:t>
      </w:r>
      <w:r>
        <w:rPr>
          <w:rFonts w:ascii="Times New Roman" w:hAnsi="Times New Roman" w:cs="Times New Roman"/>
          <w:sz w:val="24"/>
          <w:szCs w:val="24"/>
        </w:rPr>
        <w:t xml:space="preserve"> Combine (all breast cancer); total (summary of interval and screen-detected); and </w:t>
      </w:r>
      <w:r w:rsidRPr="007F4867">
        <w:rPr>
          <w:rFonts w:ascii="Symbol" w:eastAsia="Times New Roman" w:hAnsi="Symbol" w:cs="Calibri"/>
          <w:color w:val="000000"/>
          <w:sz w:val="24"/>
          <w:szCs w:val="24"/>
          <w:lang w:eastAsia="en-AU"/>
        </w:rPr>
        <w:t></w:t>
      </w:r>
      <w:r w:rsidRPr="007F4867">
        <w:rPr>
          <w:rFonts w:ascii="Symbol" w:eastAsia="Times New Roman" w:hAnsi="Symbol" w:cs="Calibri"/>
          <w:color w:val="000000"/>
          <w:sz w:val="24"/>
          <w:szCs w:val="24"/>
          <w:lang w:eastAsia="en-AU"/>
        </w:rPr>
        <w:t></w:t>
      </w:r>
      <w:r w:rsidRPr="007F4867">
        <w:rPr>
          <w:rFonts w:ascii="Symbol" w:eastAsia="Times New Roman" w:hAnsi="Symbol" w:cs="Calibri"/>
          <w:color w:val="000000"/>
          <w:sz w:val="24"/>
          <w:szCs w:val="24"/>
          <w:lang w:eastAsia="en-AU"/>
        </w:rPr>
        <w:t></w:t>
      </w:r>
      <w:r w:rsidRPr="007F4867">
        <w:rPr>
          <w:rFonts w:ascii="Symbol" w:eastAsia="Times New Roman" w:hAnsi="Symbol" w:cs="Calibri"/>
          <w:color w:val="000000"/>
          <w:sz w:val="24"/>
          <w:szCs w:val="24"/>
          <w:lang w:eastAsia="en-AU"/>
        </w:rPr>
        <w:t></w:t>
      </w:r>
      <w:r>
        <w:rPr>
          <w:rFonts w:ascii="Times New Roman" w:hAnsi="Times New Roman" w:cs="Times New Roman"/>
          <w:sz w:val="24"/>
          <w:szCs w:val="24"/>
        </w:rPr>
        <w:t xml:space="preserve"> of log likelihood (LL) </w:t>
      </w:r>
      <w:r w:rsidRPr="007F4867">
        <w:rPr>
          <w:rFonts w:ascii="Times New Roman" w:hAnsi="Times New Roman" w:cs="Times New Roman"/>
          <w:sz w:val="24"/>
          <w:szCs w:val="24"/>
        </w:rPr>
        <w:t>f</w:t>
      </w:r>
      <w:r w:rsidRPr="00EE74C5">
        <w:rPr>
          <w:rFonts w:ascii="Times New Roman" w:hAnsi="Times New Roman" w:cs="Times New Roman"/>
          <w:sz w:val="24"/>
          <w:szCs w:val="24"/>
        </w:rPr>
        <w:t xml:space="preserve">or </w:t>
      </w:r>
      <w:r w:rsidRPr="00EE74C5">
        <w:rPr>
          <w:rFonts w:ascii="Times New Roman" w:hAnsi="Times New Roman" w:cs="Times New Roman"/>
          <w:i/>
          <w:sz w:val="24"/>
          <w:szCs w:val="24"/>
        </w:rPr>
        <w:t>Cumulus</w:t>
      </w:r>
      <w:r w:rsidRPr="00EE74C5">
        <w:rPr>
          <w:rFonts w:ascii="Times New Roman" w:hAnsi="Times New Roman" w:cs="Times New Roman"/>
          <w:sz w:val="24"/>
          <w:szCs w:val="24"/>
        </w:rPr>
        <w:t xml:space="preserve">, </w:t>
      </w:r>
      <w:r w:rsidRPr="00A46AB1">
        <w:rPr>
          <w:rFonts w:ascii="Times New Roman" w:hAnsi="Times New Roman" w:cs="Times New Roman"/>
          <w:i/>
          <w:sz w:val="24"/>
          <w:szCs w:val="24"/>
        </w:rPr>
        <w:t>Altocumulus</w:t>
      </w:r>
      <w:r w:rsidRPr="00A46AB1">
        <w:rPr>
          <w:rFonts w:ascii="Times New Roman" w:hAnsi="Times New Roman" w:cs="Times New Roman"/>
          <w:sz w:val="24"/>
          <w:szCs w:val="24"/>
        </w:rPr>
        <w:t xml:space="preserve"> and </w:t>
      </w:r>
      <w:r w:rsidRPr="00A46AB1">
        <w:rPr>
          <w:rFonts w:ascii="Times New Roman" w:hAnsi="Times New Roman" w:cs="Times New Roman"/>
          <w:i/>
          <w:sz w:val="24"/>
          <w:szCs w:val="24"/>
        </w:rPr>
        <w:t xml:space="preserve">Cirrocumulus </w:t>
      </w:r>
      <w:r w:rsidRPr="00A46AB1">
        <w:rPr>
          <w:rFonts w:ascii="Times New Roman" w:hAnsi="Times New Roman" w:cs="Times New Roman"/>
          <w:sz w:val="24"/>
          <w:szCs w:val="24"/>
        </w:rPr>
        <w:t>measures of dense area and percent density adjusted for age and BMI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7F4867">
        <w:rPr>
          <w:rFonts w:ascii="Times New Roman" w:hAnsi="Times New Roman" w:cs="Times New Roman"/>
          <w:i/>
          <w:sz w:val="24"/>
          <w:szCs w:val="24"/>
        </w:rPr>
        <w:t>P</w:t>
      </w:r>
      <w:r w:rsidRPr="007F4867">
        <w:rPr>
          <w:rFonts w:ascii="Times New Roman" w:hAnsi="Times New Roman" w:cs="Times New Roman"/>
          <w:sz w:val="24"/>
          <w:szCs w:val="24"/>
          <w:vertAlign w:val="subscript"/>
        </w:rPr>
        <w:t>valu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the differences</w:t>
      </w:r>
      <w:r w:rsidRPr="00A46AB1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E7B83E3" w14:textId="77777777" w:rsidR="002C3A8D" w:rsidRPr="007F4867" w:rsidRDefault="002C3A8D" w:rsidP="002C3A8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719"/>
        <w:gridCol w:w="1285"/>
        <w:gridCol w:w="1786"/>
        <w:gridCol w:w="357"/>
        <w:gridCol w:w="1508"/>
        <w:gridCol w:w="1118"/>
        <w:gridCol w:w="985"/>
        <w:gridCol w:w="1484"/>
      </w:tblGrid>
      <w:tr w:rsidR="002C3A8D" w:rsidRPr="007F4867" w14:paraId="44E8C514" w14:textId="77777777" w:rsidTr="002C3A8D">
        <w:trPr>
          <w:trHeight w:val="260"/>
        </w:trPr>
        <w:tc>
          <w:tcPr>
            <w:tcW w:w="3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F6E6A" w14:textId="77777777" w:rsidR="002C3A8D" w:rsidRPr="007F4867" w:rsidRDefault="002C3A8D" w:rsidP="00503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B8EE7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62F2D" w14:textId="77777777" w:rsidR="002C3A8D" w:rsidRPr="007F4867" w:rsidRDefault="002C3A8D" w:rsidP="00503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CA378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80F6F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Combine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4CAD2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Total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5CEA8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Symbol" w:eastAsia="Times New Roman" w:hAnsi="Symbol" w:cs="Calibri"/>
                <w:b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Symbol" w:eastAsia="Times New Roman" w:hAnsi="Symbol" w:cs="Calibri"/>
                <w:b/>
                <w:color w:val="000000"/>
                <w:sz w:val="20"/>
                <w:szCs w:val="20"/>
                <w:lang w:eastAsia="en-AU"/>
              </w:rPr>
              <w:t></w:t>
            </w:r>
            <w:r w:rsidRPr="007F4867">
              <w:rPr>
                <w:rFonts w:ascii="Symbol" w:eastAsia="Times New Roman" w:hAnsi="Symbol" w:cs="Calibri"/>
                <w:b/>
                <w:color w:val="000000"/>
                <w:sz w:val="20"/>
                <w:szCs w:val="20"/>
                <w:lang w:eastAsia="en-AU"/>
              </w:rPr>
              <w:t></w:t>
            </w:r>
            <w:r w:rsidRPr="007F4867">
              <w:rPr>
                <w:rFonts w:ascii="Symbol" w:eastAsia="Times New Roman" w:hAnsi="Symbol" w:cs="Calibri"/>
                <w:b/>
                <w:color w:val="000000"/>
                <w:sz w:val="20"/>
                <w:szCs w:val="20"/>
                <w:lang w:eastAsia="en-AU"/>
              </w:rPr>
              <w:t></w:t>
            </w:r>
            <w:r w:rsidRPr="007F4867">
              <w:rPr>
                <w:rFonts w:ascii="Symbol" w:eastAsia="Times New Roman" w:hAnsi="Symbol" w:cs="Calibri"/>
                <w:b/>
                <w:color w:val="000000"/>
                <w:sz w:val="20"/>
                <w:szCs w:val="20"/>
                <w:lang w:eastAsia="en-AU"/>
              </w:rPr>
              <w:t></w:t>
            </w:r>
          </w:p>
        </w:tc>
        <w:tc>
          <w:tcPr>
            <w:tcW w:w="8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5B9E1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AU"/>
              </w:rPr>
              <w:t>P</w:t>
            </w:r>
          </w:p>
        </w:tc>
      </w:tr>
      <w:tr w:rsidR="002C3A8D" w:rsidRPr="007F4867" w14:paraId="66502E04" w14:textId="77777777" w:rsidTr="002C3A8D">
        <w:trPr>
          <w:trHeight w:val="26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D7006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F7544" w14:textId="77777777" w:rsidR="002C3A8D" w:rsidRPr="007F4867" w:rsidRDefault="002C3A8D" w:rsidP="005031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2786F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32626" w14:textId="77777777" w:rsidR="002C3A8D" w:rsidRPr="007F4867" w:rsidRDefault="002C3A8D" w:rsidP="005031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B41E3" w14:textId="6F2D3874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LL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eastAsia="en-AU"/>
              </w:rPr>
              <w:t xml:space="preserve"> e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BA99E" w14:textId="6A4F6D52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LL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eastAsia="en-AU"/>
              </w:rPr>
              <w:t xml:space="preserve"> e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6B816" w14:textId="1FD50110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LL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eastAsia="en-AU"/>
              </w:rPr>
              <w:t xml:space="preserve"> e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10BD8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2C3A8D" w:rsidRPr="007F4867" w14:paraId="739FE62D" w14:textId="77777777" w:rsidTr="002C3A8D">
        <w:trPr>
          <w:trHeight w:val="260"/>
        </w:trPr>
        <w:tc>
          <w:tcPr>
            <w:tcW w:w="10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23369" w14:textId="77777777" w:rsidR="002C3A8D" w:rsidRPr="007F4867" w:rsidRDefault="002C3A8D" w:rsidP="00503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ense area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B0275" w14:textId="77777777" w:rsidR="002C3A8D" w:rsidRPr="007F4867" w:rsidRDefault="002C3A8D" w:rsidP="00503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A2F00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9ED71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6C4BF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68BCE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E556B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2C3A8D" w:rsidRPr="007F4867" w14:paraId="090CB1B3" w14:textId="77777777" w:rsidTr="002C3A8D">
        <w:trPr>
          <w:trHeight w:val="31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E335F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5BA6C" w14:textId="77777777" w:rsidR="002C3A8D" w:rsidRPr="007F4867" w:rsidRDefault="002C3A8D" w:rsidP="005031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DA531" w14:textId="77777777" w:rsidR="002C3A8D" w:rsidRPr="007F4867" w:rsidRDefault="002C3A8D" w:rsidP="005031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Cumulus</w:t>
            </w:r>
            <w:r w:rsidRPr="007F4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 xml:space="preserve">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7081E" w14:textId="77777777" w:rsidR="002C3A8D" w:rsidRPr="007F4867" w:rsidRDefault="002C3A8D" w:rsidP="005031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F2D09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754.7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F6658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749.2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62106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00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DC21E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09</w:t>
            </w:r>
          </w:p>
        </w:tc>
      </w:tr>
      <w:tr w:rsidR="002C3A8D" w:rsidRPr="007F4867" w14:paraId="21BD354F" w14:textId="77777777" w:rsidTr="002C3A8D">
        <w:trPr>
          <w:trHeight w:val="26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9C75D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2227C" w14:textId="77777777" w:rsidR="002C3A8D" w:rsidRPr="007F4867" w:rsidRDefault="002C3A8D" w:rsidP="005031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1D7DF" w14:textId="77777777" w:rsidR="002C3A8D" w:rsidRPr="007F4867" w:rsidRDefault="002C3A8D" w:rsidP="005031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Altocumulus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36446" w14:textId="77777777" w:rsidR="002C3A8D" w:rsidRPr="007F4867" w:rsidRDefault="002C3A8D" w:rsidP="005031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A983D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757.7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F2897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754.8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4E6D2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78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7E873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2</w:t>
            </w:r>
          </w:p>
        </w:tc>
      </w:tr>
      <w:tr w:rsidR="002C3A8D" w:rsidRPr="007F4867" w14:paraId="209DE35C" w14:textId="77777777" w:rsidTr="002C3A8D">
        <w:trPr>
          <w:trHeight w:val="26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2CDA5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82AC0" w14:textId="77777777" w:rsidR="002C3A8D" w:rsidRPr="007F4867" w:rsidRDefault="002C3A8D" w:rsidP="005031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CF2AD" w14:textId="77777777" w:rsidR="002C3A8D" w:rsidRPr="007F4867" w:rsidRDefault="002C3A8D" w:rsidP="005031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Cirrocumulus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6920B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D7681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747.79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809C8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743.64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C0C1A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94878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4</w:t>
            </w:r>
          </w:p>
        </w:tc>
      </w:tr>
      <w:tr w:rsidR="002C3A8D" w:rsidRPr="007F4867" w14:paraId="6BFC6A05" w14:textId="77777777" w:rsidTr="002C3A8D">
        <w:trPr>
          <w:trHeight w:val="260"/>
        </w:trPr>
        <w:tc>
          <w:tcPr>
            <w:tcW w:w="10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80A00" w14:textId="77777777" w:rsidR="002C3A8D" w:rsidRPr="007F4867" w:rsidRDefault="002C3A8D" w:rsidP="00503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ercent density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48A13" w14:textId="77777777" w:rsidR="002C3A8D" w:rsidRPr="007F4867" w:rsidRDefault="002C3A8D" w:rsidP="00503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1E036" w14:textId="77777777" w:rsidR="002C3A8D" w:rsidRPr="007F4867" w:rsidRDefault="002C3A8D" w:rsidP="005031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31AE9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C2554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0D957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E9F92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2C3A8D" w:rsidRPr="007F4867" w14:paraId="6A19667A" w14:textId="77777777" w:rsidTr="002C3A8D">
        <w:trPr>
          <w:trHeight w:val="31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C34AE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DE296" w14:textId="77777777" w:rsidR="002C3A8D" w:rsidRPr="007F4867" w:rsidRDefault="002C3A8D" w:rsidP="005031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A5323" w14:textId="77777777" w:rsidR="002C3A8D" w:rsidRPr="007F4867" w:rsidRDefault="002C3A8D" w:rsidP="005031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Cumulus</w:t>
            </w:r>
            <w:r w:rsidRPr="007F4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 xml:space="preserve">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4137F" w14:textId="77777777" w:rsidR="002C3A8D" w:rsidRPr="007F4867" w:rsidRDefault="002C3A8D" w:rsidP="005031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CC84E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743.5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D11A8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732.3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B3226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2.44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FA6A9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  <w:r w:rsidRPr="007F4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00002</w:t>
            </w:r>
          </w:p>
        </w:tc>
      </w:tr>
      <w:tr w:rsidR="002C3A8D" w:rsidRPr="007F4867" w14:paraId="570D9B60" w14:textId="77777777" w:rsidTr="002C3A8D">
        <w:trPr>
          <w:trHeight w:val="26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D424A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50745" w14:textId="77777777" w:rsidR="002C3A8D" w:rsidRPr="007F4867" w:rsidRDefault="002C3A8D" w:rsidP="005031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4BB9C" w14:textId="77777777" w:rsidR="002C3A8D" w:rsidRPr="007F4867" w:rsidRDefault="002C3A8D" w:rsidP="005031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Altocumulus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E0578" w14:textId="77777777" w:rsidR="002C3A8D" w:rsidRPr="007F4867" w:rsidRDefault="002C3A8D" w:rsidP="005031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4B677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751.8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8E665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745.89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B9192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.88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C88EC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06</w:t>
            </w:r>
          </w:p>
        </w:tc>
      </w:tr>
      <w:tr w:rsidR="002C3A8D" w:rsidRPr="007F4867" w14:paraId="3300CCD5" w14:textId="77777777" w:rsidTr="002C3A8D">
        <w:trPr>
          <w:trHeight w:val="26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EA351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C346B" w14:textId="77777777" w:rsidR="002C3A8D" w:rsidRPr="007F4867" w:rsidRDefault="002C3A8D" w:rsidP="005031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3A61D" w14:textId="77777777" w:rsidR="002C3A8D" w:rsidRPr="007F4867" w:rsidRDefault="002C3A8D" w:rsidP="005031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Cirrocumulus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89E0C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40155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741.46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404F3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735.20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ECDC6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.52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8E333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04</w:t>
            </w:r>
          </w:p>
        </w:tc>
      </w:tr>
      <w:tr w:rsidR="002C3A8D" w:rsidRPr="007F4867" w14:paraId="0AAC7B29" w14:textId="77777777" w:rsidTr="002C3A8D">
        <w:trPr>
          <w:trHeight w:val="260"/>
        </w:trPr>
        <w:tc>
          <w:tcPr>
            <w:tcW w:w="10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ECEC9" w14:textId="77777777" w:rsidR="002C3A8D" w:rsidRPr="007F4867" w:rsidRDefault="002C3A8D" w:rsidP="00503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ense area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FD2D4" w14:textId="77777777" w:rsidR="002C3A8D" w:rsidRPr="007F4867" w:rsidRDefault="002C3A8D" w:rsidP="00503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7F8BD" w14:textId="77777777" w:rsidR="002C3A8D" w:rsidRPr="007F4867" w:rsidRDefault="002C3A8D" w:rsidP="005031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E4FE3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BA083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9B4C2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830FE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2C3A8D" w:rsidRPr="007F4867" w14:paraId="5DEDF8D1" w14:textId="77777777" w:rsidTr="002C3A8D">
        <w:trPr>
          <w:trHeight w:val="31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D832D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E206D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odel 1</w:t>
            </w:r>
            <w:r w:rsidRPr="007F4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ECF97" w14:textId="77777777" w:rsidR="002C3A8D" w:rsidRPr="007F4867" w:rsidRDefault="002C3A8D" w:rsidP="005031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Cumulus</w:t>
            </w:r>
            <w:r w:rsidRPr="007F4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 xml:space="preserve">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E8D1A" w14:textId="77777777" w:rsidR="002C3A8D" w:rsidRPr="007F4867" w:rsidRDefault="002C3A8D" w:rsidP="005031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7EF99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754.4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F8032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748.66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5E02B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.64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5C1F1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3</w:t>
            </w:r>
          </w:p>
        </w:tc>
      </w:tr>
      <w:tr w:rsidR="002C3A8D" w:rsidRPr="007F4867" w14:paraId="4A1218C5" w14:textId="77777777" w:rsidTr="002C3A8D">
        <w:trPr>
          <w:trHeight w:val="26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F4198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42BA1" w14:textId="77777777" w:rsidR="002C3A8D" w:rsidRPr="007F4867" w:rsidRDefault="002C3A8D" w:rsidP="005031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A76EF" w14:textId="77777777" w:rsidR="002C3A8D" w:rsidRPr="007F4867" w:rsidRDefault="002C3A8D" w:rsidP="005031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Altocumulus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1988D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62679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ED437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FF6CD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C18DA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2C3A8D" w:rsidRPr="007F4867" w14:paraId="48D7E3F9" w14:textId="77777777" w:rsidTr="002C3A8D">
        <w:trPr>
          <w:trHeight w:val="26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D1289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CEADC" w14:textId="77777777" w:rsidR="002C3A8D" w:rsidRPr="007F4867" w:rsidRDefault="002C3A8D" w:rsidP="005031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AD2A4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F9373" w14:textId="77777777" w:rsidR="002C3A8D" w:rsidRPr="007F4867" w:rsidRDefault="002C3A8D" w:rsidP="005031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8939F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4035D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2075D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148F0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2C3A8D" w:rsidRPr="007F4867" w14:paraId="10872607" w14:textId="77777777" w:rsidTr="002C3A8D">
        <w:trPr>
          <w:trHeight w:val="31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1978F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00318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odel 2</w:t>
            </w:r>
            <w:r w:rsidRPr="007F4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b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387C2" w14:textId="77777777" w:rsidR="002C3A8D" w:rsidRPr="007F4867" w:rsidRDefault="002C3A8D" w:rsidP="005031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Cumulus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C07BB" w14:textId="77777777" w:rsidR="002C3A8D" w:rsidRPr="007F4867" w:rsidRDefault="002C3A8D" w:rsidP="005031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133EC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747.7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1DE45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742.6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8C886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.22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16CC9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6</w:t>
            </w:r>
          </w:p>
        </w:tc>
      </w:tr>
      <w:tr w:rsidR="002C3A8D" w:rsidRPr="007F4867" w14:paraId="31F99DF8" w14:textId="77777777" w:rsidTr="002C3A8D">
        <w:trPr>
          <w:trHeight w:val="26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A8734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19343" w14:textId="77777777" w:rsidR="002C3A8D" w:rsidRPr="007F4867" w:rsidRDefault="002C3A8D" w:rsidP="005031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B1BC0" w14:textId="77777777" w:rsidR="002C3A8D" w:rsidRPr="007F4867" w:rsidRDefault="002C3A8D" w:rsidP="005031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Cirrocumulus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46740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9B534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95326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7A8AF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EE6D1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2C3A8D" w:rsidRPr="007F4867" w14:paraId="563D1501" w14:textId="77777777" w:rsidTr="002C3A8D">
        <w:trPr>
          <w:trHeight w:val="26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DF5DB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DA655" w14:textId="77777777" w:rsidR="002C3A8D" w:rsidRPr="007F4867" w:rsidRDefault="002C3A8D" w:rsidP="005031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2C133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AB5D1" w14:textId="77777777" w:rsidR="002C3A8D" w:rsidRPr="007F4867" w:rsidRDefault="002C3A8D" w:rsidP="005031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DE92C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6F315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84C04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8F1B3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2C3A8D" w:rsidRPr="007F4867" w14:paraId="0F162E25" w14:textId="77777777" w:rsidTr="002C3A8D">
        <w:trPr>
          <w:trHeight w:val="31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BA1F5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0D845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odel 3</w:t>
            </w:r>
            <w:r w:rsidRPr="007F4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c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5A59C" w14:textId="77777777" w:rsidR="002C3A8D" w:rsidRPr="007F4867" w:rsidRDefault="002C3A8D" w:rsidP="005031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Altocumulus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F3207" w14:textId="77777777" w:rsidR="002C3A8D" w:rsidRPr="007F4867" w:rsidRDefault="002C3A8D" w:rsidP="005031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F2703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747.6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86A37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743.4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FAECD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42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1BABF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1</w:t>
            </w:r>
          </w:p>
        </w:tc>
      </w:tr>
      <w:tr w:rsidR="002C3A8D" w:rsidRPr="007F4867" w14:paraId="52043B35" w14:textId="77777777" w:rsidTr="002C3A8D">
        <w:trPr>
          <w:trHeight w:val="26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5058D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2D055" w14:textId="77777777" w:rsidR="002C3A8D" w:rsidRPr="007F4867" w:rsidRDefault="002C3A8D" w:rsidP="005031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F2C1D" w14:textId="77777777" w:rsidR="002C3A8D" w:rsidRPr="007F4867" w:rsidRDefault="002C3A8D" w:rsidP="005031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Cirrocumulus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C2934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59379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74BCA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3857B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4BEB1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2C3A8D" w:rsidRPr="007F4867" w14:paraId="167CE7D9" w14:textId="77777777" w:rsidTr="002C3A8D">
        <w:trPr>
          <w:trHeight w:val="26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02EDC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24FCB" w14:textId="77777777" w:rsidR="002C3A8D" w:rsidRPr="007F4867" w:rsidRDefault="002C3A8D" w:rsidP="005031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BD61E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21FA8" w14:textId="77777777" w:rsidR="002C3A8D" w:rsidRPr="007F4867" w:rsidRDefault="002C3A8D" w:rsidP="005031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532F2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02943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B9D6C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306EA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2C3A8D" w:rsidRPr="007F4867" w14:paraId="5982EFB7" w14:textId="77777777" w:rsidTr="002C3A8D">
        <w:trPr>
          <w:trHeight w:val="31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72315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9BFC2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odel 4</w:t>
            </w:r>
            <w:r w:rsidRPr="007F4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d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E5B3B" w14:textId="77777777" w:rsidR="002C3A8D" w:rsidRPr="007F4867" w:rsidRDefault="002C3A8D" w:rsidP="005031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Cumulus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EB389" w14:textId="77777777" w:rsidR="002C3A8D" w:rsidRPr="007F4867" w:rsidRDefault="002C3A8D" w:rsidP="005031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A6517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747.3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4E06B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741.5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26A7F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.72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C6D1E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8</w:t>
            </w:r>
          </w:p>
        </w:tc>
      </w:tr>
      <w:tr w:rsidR="002C3A8D" w:rsidRPr="007F4867" w14:paraId="23935554" w14:textId="77777777" w:rsidTr="002C3A8D">
        <w:trPr>
          <w:trHeight w:val="26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314D4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2B839" w14:textId="77777777" w:rsidR="002C3A8D" w:rsidRPr="007F4867" w:rsidRDefault="002C3A8D" w:rsidP="005031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226D2" w14:textId="77777777" w:rsidR="002C3A8D" w:rsidRPr="007F4867" w:rsidRDefault="002C3A8D" w:rsidP="005031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Altocumulus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7FE08" w14:textId="77777777" w:rsidR="002C3A8D" w:rsidRPr="007F4867" w:rsidRDefault="002C3A8D" w:rsidP="005031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97E82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6EF9C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2F7DB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B71A2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2C3A8D" w:rsidRPr="007F4867" w14:paraId="0A361787" w14:textId="77777777" w:rsidTr="002C3A8D">
        <w:trPr>
          <w:trHeight w:val="26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D4C8F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EEA02" w14:textId="77777777" w:rsidR="002C3A8D" w:rsidRPr="007F4867" w:rsidRDefault="002C3A8D" w:rsidP="005031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42352" w14:textId="77777777" w:rsidR="002C3A8D" w:rsidRPr="007F4867" w:rsidRDefault="002C3A8D" w:rsidP="005031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Cirrocumulus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BDD67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97F5F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8603D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0E065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D7389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2C3A8D" w:rsidRPr="007F4867" w14:paraId="5BDD44A1" w14:textId="77777777" w:rsidTr="002C3A8D">
        <w:trPr>
          <w:trHeight w:val="260"/>
        </w:trPr>
        <w:tc>
          <w:tcPr>
            <w:tcW w:w="10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157D4" w14:textId="77777777" w:rsidR="002C3A8D" w:rsidRPr="007F4867" w:rsidRDefault="002C3A8D" w:rsidP="00503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ercent density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34C49" w14:textId="77777777" w:rsidR="002C3A8D" w:rsidRPr="007F4867" w:rsidRDefault="002C3A8D" w:rsidP="00503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2786B" w14:textId="77777777" w:rsidR="002C3A8D" w:rsidRPr="007F4867" w:rsidRDefault="002C3A8D" w:rsidP="005031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269ED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686C2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C9C43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3A3BC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2C3A8D" w:rsidRPr="007F4867" w14:paraId="2D0ED64F" w14:textId="77777777" w:rsidTr="002C3A8D">
        <w:trPr>
          <w:trHeight w:val="31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EAC74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AC16C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odel 1</w:t>
            </w:r>
            <w:r w:rsidRPr="007F4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B198F" w14:textId="77777777" w:rsidR="002C3A8D" w:rsidRPr="007F4867" w:rsidRDefault="002C3A8D" w:rsidP="005031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Cumulus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06E2C" w14:textId="77777777" w:rsidR="002C3A8D" w:rsidRPr="007F4867" w:rsidRDefault="002C3A8D" w:rsidP="005031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F650E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743.4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4801D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731.5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38A97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3.92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88338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0006</w:t>
            </w:r>
          </w:p>
        </w:tc>
      </w:tr>
      <w:tr w:rsidR="002C3A8D" w:rsidRPr="007F4867" w14:paraId="1A164FC2" w14:textId="77777777" w:rsidTr="002C3A8D">
        <w:trPr>
          <w:trHeight w:val="26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05BCF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ED624" w14:textId="77777777" w:rsidR="002C3A8D" w:rsidRPr="007F4867" w:rsidRDefault="002C3A8D" w:rsidP="005031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9D08F" w14:textId="77777777" w:rsidR="002C3A8D" w:rsidRPr="007F4867" w:rsidRDefault="002C3A8D" w:rsidP="005031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Altocumulus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2E19A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5C11E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E4C28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C4D1C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6F5F4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2C3A8D" w:rsidRPr="007F4867" w14:paraId="0B5E2734" w14:textId="77777777" w:rsidTr="002C3A8D">
        <w:trPr>
          <w:trHeight w:val="26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E8F34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8B3E8" w14:textId="77777777" w:rsidR="002C3A8D" w:rsidRPr="007F4867" w:rsidRDefault="002C3A8D" w:rsidP="005031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A81FA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94497" w14:textId="77777777" w:rsidR="002C3A8D" w:rsidRPr="007F4867" w:rsidRDefault="002C3A8D" w:rsidP="005031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91692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39DFA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06FD6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F53C9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2C3A8D" w:rsidRPr="007F4867" w14:paraId="1E37A10F" w14:textId="77777777" w:rsidTr="002C3A8D">
        <w:trPr>
          <w:trHeight w:val="31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2BFEC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985E6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odel 2</w:t>
            </w:r>
            <w:r w:rsidRPr="007F4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b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26EC4" w14:textId="77777777" w:rsidR="002C3A8D" w:rsidRPr="007F4867" w:rsidRDefault="002C3A8D" w:rsidP="005031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Cumulus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04778" w14:textId="77777777" w:rsidR="002C3A8D" w:rsidRPr="007F4867" w:rsidRDefault="002C3A8D" w:rsidP="005031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2A095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739.4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753BD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728.6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44ACF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1.58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6B62D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002</w:t>
            </w:r>
          </w:p>
        </w:tc>
      </w:tr>
      <w:tr w:rsidR="002C3A8D" w:rsidRPr="007F4867" w14:paraId="2B6F8C0D" w14:textId="77777777" w:rsidTr="002C3A8D">
        <w:trPr>
          <w:trHeight w:val="26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A8594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36366" w14:textId="77777777" w:rsidR="002C3A8D" w:rsidRPr="007F4867" w:rsidRDefault="002C3A8D" w:rsidP="005031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8F15C" w14:textId="77777777" w:rsidR="002C3A8D" w:rsidRPr="007F4867" w:rsidRDefault="002C3A8D" w:rsidP="005031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Cirrocumulus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01DD4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52BD4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F2761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67308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7B5A0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2C3A8D" w:rsidRPr="007F4867" w14:paraId="0DE72D05" w14:textId="77777777" w:rsidTr="002C3A8D">
        <w:trPr>
          <w:trHeight w:val="26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C88CA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8A4D3" w14:textId="77777777" w:rsidR="002C3A8D" w:rsidRPr="007F4867" w:rsidRDefault="002C3A8D" w:rsidP="005031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7D472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DF02F" w14:textId="77777777" w:rsidR="002C3A8D" w:rsidRPr="007F4867" w:rsidRDefault="002C3A8D" w:rsidP="005031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3FB97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79265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7EB8F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48FA2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2C3A8D" w:rsidRPr="007F4867" w14:paraId="0547C2F3" w14:textId="77777777" w:rsidTr="002C3A8D">
        <w:trPr>
          <w:trHeight w:val="31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6D342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37EE5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odel 3</w:t>
            </w:r>
            <w:r w:rsidRPr="007F4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c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7CAAC" w14:textId="77777777" w:rsidR="002C3A8D" w:rsidRPr="007F4867" w:rsidRDefault="002C3A8D" w:rsidP="005031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Altocumulus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6D3CC" w14:textId="77777777" w:rsidR="002C3A8D" w:rsidRPr="007F4867" w:rsidRDefault="002C3A8D" w:rsidP="005031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7EC23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741.4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AC8F1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735.07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B914E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.76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22950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2</w:t>
            </w:r>
          </w:p>
        </w:tc>
      </w:tr>
      <w:tr w:rsidR="002C3A8D" w:rsidRPr="007F4867" w14:paraId="7398513B" w14:textId="77777777" w:rsidTr="002C3A8D">
        <w:trPr>
          <w:trHeight w:val="26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E926F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481F8" w14:textId="77777777" w:rsidR="002C3A8D" w:rsidRPr="007F4867" w:rsidRDefault="002C3A8D" w:rsidP="005031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AD22C" w14:textId="77777777" w:rsidR="002C3A8D" w:rsidRPr="007F4867" w:rsidRDefault="002C3A8D" w:rsidP="005031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Cirrocumulus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DBBF9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11F10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1A052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05F20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E39B4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2C3A8D" w:rsidRPr="007F4867" w14:paraId="0A109C89" w14:textId="77777777" w:rsidTr="002C3A8D">
        <w:trPr>
          <w:trHeight w:val="26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13008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C7673" w14:textId="77777777" w:rsidR="002C3A8D" w:rsidRPr="007F4867" w:rsidRDefault="002C3A8D" w:rsidP="005031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907EC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1C307" w14:textId="77777777" w:rsidR="002C3A8D" w:rsidRPr="007F4867" w:rsidRDefault="002C3A8D" w:rsidP="005031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3924C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054A3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BC1B0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259EC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2C3A8D" w:rsidRPr="007F4867" w14:paraId="44237BFE" w14:textId="77777777" w:rsidTr="002C3A8D">
        <w:trPr>
          <w:trHeight w:val="31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1F987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E8E00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odel 4</w:t>
            </w:r>
            <w:r w:rsidRPr="007F4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d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A8DA8" w14:textId="77777777" w:rsidR="002C3A8D" w:rsidRPr="007F4867" w:rsidRDefault="002C3A8D" w:rsidP="005031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Cumulus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96962" w14:textId="77777777" w:rsidR="002C3A8D" w:rsidRPr="007F4867" w:rsidRDefault="002C3A8D" w:rsidP="005031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C981C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738.2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45D44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726.89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AAD2F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2.74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28F62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005</w:t>
            </w:r>
          </w:p>
        </w:tc>
      </w:tr>
      <w:tr w:rsidR="002C3A8D" w:rsidRPr="007F4867" w14:paraId="3C30F8EF" w14:textId="77777777" w:rsidTr="002C3A8D">
        <w:trPr>
          <w:trHeight w:val="26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8A481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BAB8E" w14:textId="77777777" w:rsidR="002C3A8D" w:rsidRPr="007F4867" w:rsidRDefault="002C3A8D" w:rsidP="005031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10D06" w14:textId="77777777" w:rsidR="002C3A8D" w:rsidRPr="007F4867" w:rsidRDefault="002C3A8D" w:rsidP="005031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Altocumulus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D7FFD" w14:textId="77777777" w:rsidR="002C3A8D" w:rsidRPr="007F4867" w:rsidRDefault="002C3A8D" w:rsidP="005031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3DA77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0BAA2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4A38F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35C19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2C3A8D" w:rsidRPr="007F4867" w14:paraId="36BE0FD8" w14:textId="77777777" w:rsidTr="002C3A8D">
        <w:trPr>
          <w:trHeight w:val="260"/>
        </w:trPr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AB819" w14:textId="77777777" w:rsidR="002C3A8D" w:rsidRPr="007F4867" w:rsidRDefault="002C3A8D" w:rsidP="00503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577AB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C93C4" w14:textId="77777777" w:rsidR="002C3A8D" w:rsidRPr="007F4867" w:rsidRDefault="002C3A8D" w:rsidP="005031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Cirrocumulus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DAC55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90276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02A95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E5512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25D32" w14:textId="77777777" w:rsidR="002C3A8D" w:rsidRPr="007F4867" w:rsidRDefault="002C3A8D" w:rsidP="0050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4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</w:tbl>
    <w:p w14:paraId="3D9E97DF" w14:textId="77777777" w:rsidR="002C3A8D" w:rsidRPr="008F6045" w:rsidRDefault="002C3A8D" w:rsidP="00CC0BEF">
      <w:pPr>
        <w:pStyle w:val="ListParagraph"/>
        <w:spacing w:after="0" w:line="24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8F6045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  <w:lang w:eastAsia="en-AU"/>
        </w:rPr>
        <w:t xml:space="preserve">a </w:t>
      </w:r>
      <w:r w:rsidRPr="008F6045">
        <w:rPr>
          <w:rFonts w:ascii="Times New Roman" w:hAnsi="Times New Roman" w:cs="Times New Roman"/>
          <w:i/>
          <w:sz w:val="24"/>
          <w:szCs w:val="24"/>
        </w:rPr>
        <w:t>Cumulus</w:t>
      </w:r>
      <w:r w:rsidRPr="008F6045">
        <w:rPr>
          <w:rFonts w:ascii="Times New Roman" w:hAnsi="Times New Roman" w:cs="Times New Roman"/>
          <w:sz w:val="24"/>
          <w:szCs w:val="24"/>
        </w:rPr>
        <w:t xml:space="preserve"> and </w:t>
      </w:r>
      <w:r w:rsidRPr="008F6045">
        <w:rPr>
          <w:rFonts w:ascii="Times New Roman" w:hAnsi="Times New Roman" w:cs="Times New Roman"/>
          <w:i/>
          <w:sz w:val="24"/>
          <w:szCs w:val="24"/>
        </w:rPr>
        <w:t>Altocumulus</w:t>
      </w:r>
      <w:r w:rsidRPr="008F6045">
        <w:rPr>
          <w:rFonts w:ascii="Times New Roman" w:hAnsi="Times New Roman" w:cs="Times New Roman"/>
          <w:sz w:val="24"/>
          <w:szCs w:val="24"/>
        </w:rPr>
        <w:t xml:space="preserve"> measures fitted together;</w:t>
      </w:r>
    </w:p>
    <w:p w14:paraId="08351A76" w14:textId="77777777" w:rsidR="002C3A8D" w:rsidRPr="008F6045" w:rsidRDefault="002C3A8D" w:rsidP="00CC0BEF">
      <w:pPr>
        <w:pStyle w:val="ListParagraph"/>
        <w:spacing w:after="0" w:line="24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8F6045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  <w:lang w:eastAsia="en-AU"/>
        </w:rPr>
        <w:t xml:space="preserve">b </w:t>
      </w:r>
      <w:r w:rsidRPr="008F6045">
        <w:rPr>
          <w:rFonts w:ascii="Times New Roman" w:hAnsi="Times New Roman" w:cs="Times New Roman"/>
          <w:i/>
          <w:sz w:val="24"/>
          <w:szCs w:val="24"/>
        </w:rPr>
        <w:t>Cumulus</w:t>
      </w:r>
      <w:r w:rsidRPr="008F6045">
        <w:rPr>
          <w:rFonts w:ascii="Times New Roman" w:hAnsi="Times New Roman" w:cs="Times New Roman"/>
          <w:sz w:val="24"/>
          <w:szCs w:val="24"/>
        </w:rPr>
        <w:t xml:space="preserve"> and </w:t>
      </w:r>
      <w:r w:rsidRPr="008F6045">
        <w:rPr>
          <w:rFonts w:ascii="Times New Roman" w:hAnsi="Times New Roman" w:cs="Times New Roman"/>
          <w:i/>
          <w:sz w:val="24"/>
          <w:szCs w:val="24"/>
        </w:rPr>
        <w:t>Cirrocumulus</w:t>
      </w:r>
      <w:r w:rsidRPr="008F6045">
        <w:rPr>
          <w:rFonts w:ascii="Times New Roman" w:hAnsi="Times New Roman" w:cs="Times New Roman"/>
          <w:sz w:val="24"/>
          <w:szCs w:val="24"/>
        </w:rPr>
        <w:t xml:space="preserve"> measures fitted together; </w:t>
      </w:r>
    </w:p>
    <w:p w14:paraId="7844C92D" w14:textId="77777777" w:rsidR="002C3A8D" w:rsidRPr="008F6045" w:rsidRDefault="002C3A8D" w:rsidP="00CC0BEF">
      <w:pPr>
        <w:pStyle w:val="ListParagraph"/>
        <w:spacing w:after="0" w:line="24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8F6045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  <w:lang w:eastAsia="en-AU"/>
        </w:rPr>
        <w:t xml:space="preserve">c </w:t>
      </w:r>
      <w:r w:rsidRPr="008F6045">
        <w:rPr>
          <w:rFonts w:ascii="Times New Roman" w:hAnsi="Times New Roman" w:cs="Times New Roman"/>
          <w:i/>
          <w:sz w:val="24"/>
          <w:szCs w:val="24"/>
        </w:rPr>
        <w:t>Altocumulus</w:t>
      </w:r>
      <w:r w:rsidRPr="008F6045">
        <w:rPr>
          <w:rFonts w:ascii="Times New Roman" w:hAnsi="Times New Roman" w:cs="Times New Roman"/>
          <w:sz w:val="24"/>
          <w:szCs w:val="24"/>
        </w:rPr>
        <w:t xml:space="preserve"> and </w:t>
      </w:r>
      <w:r w:rsidRPr="008F6045">
        <w:rPr>
          <w:rFonts w:ascii="Times New Roman" w:hAnsi="Times New Roman" w:cs="Times New Roman"/>
          <w:i/>
          <w:sz w:val="24"/>
          <w:szCs w:val="24"/>
        </w:rPr>
        <w:t>Cirrocumulus</w:t>
      </w:r>
      <w:r w:rsidRPr="008F6045">
        <w:rPr>
          <w:rFonts w:ascii="Times New Roman" w:hAnsi="Times New Roman" w:cs="Times New Roman"/>
          <w:sz w:val="24"/>
          <w:szCs w:val="24"/>
        </w:rPr>
        <w:t xml:space="preserve"> measures fitted together; </w:t>
      </w:r>
    </w:p>
    <w:p w14:paraId="01E6B8EA" w14:textId="77777777" w:rsidR="002C3A8D" w:rsidRDefault="002C3A8D" w:rsidP="00CC0BEF">
      <w:pPr>
        <w:pStyle w:val="ListParagraph"/>
        <w:spacing w:after="0" w:line="24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8F6045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  <w:lang w:eastAsia="en-AU"/>
        </w:rPr>
        <w:t xml:space="preserve">d </w:t>
      </w:r>
      <w:r w:rsidRPr="008F6045">
        <w:rPr>
          <w:rFonts w:ascii="Times New Roman" w:hAnsi="Times New Roman" w:cs="Times New Roman"/>
          <w:i/>
          <w:sz w:val="24"/>
          <w:szCs w:val="24"/>
        </w:rPr>
        <w:t>Cumulus, Altocumulus</w:t>
      </w:r>
      <w:r w:rsidRPr="008F6045">
        <w:rPr>
          <w:rFonts w:ascii="Times New Roman" w:hAnsi="Times New Roman" w:cs="Times New Roman"/>
          <w:sz w:val="24"/>
          <w:szCs w:val="24"/>
        </w:rPr>
        <w:t xml:space="preserve"> and </w:t>
      </w:r>
      <w:r w:rsidRPr="008F6045">
        <w:rPr>
          <w:rFonts w:ascii="Times New Roman" w:hAnsi="Times New Roman" w:cs="Times New Roman"/>
          <w:i/>
          <w:sz w:val="24"/>
          <w:szCs w:val="24"/>
        </w:rPr>
        <w:t xml:space="preserve">Cirrocumulus </w:t>
      </w:r>
      <w:r w:rsidRPr="008F6045">
        <w:rPr>
          <w:rFonts w:ascii="Times New Roman" w:hAnsi="Times New Roman" w:cs="Times New Roman"/>
          <w:sz w:val="24"/>
          <w:szCs w:val="24"/>
        </w:rPr>
        <w:t>measures fitted together.</w:t>
      </w:r>
    </w:p>
    <w:p w14:paraId="46E6C134" w14:textId="123B659B" w:rsidR="00674922" w:rsidRPr="00674922" w:rsidRDefault="002C3A8D" w:rsidP="00CC0BEF">
      <w:pPr>
        <w:spacing w:line="240" w:lineRule="auto"/>
        <w:rPr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  <w:lang w:eastAsia="en-AU"/>
        </w:rPr>
        <w:t>e</w:t>
      </w:r>
      <w:r w:rsidRPr="008F6045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  <w:lang w:eastAsia="en-AU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L: log likelihood</w:t>
      </w:r>
    </w:p>
    <w:sectPr w:rsidR="00674922" w:rsidRPr="006749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674922"/>
    <w:rsid w:val="000467D6"/>
    <w:rsid w:val="000E7964"/>
    <w:rsid w:val="00281C99"/>
    <w:rsid w:val="002C3A8D"/>
    <w:rsid w:val="00406917"/>
    <w:rsid w:val="004164CA"/>
    <w:rsid w:val="004A1AAA"/>
    <w:rsid w:val="0050312D"/>
    <w:rsid w:val="00674922"/>
    <w:rsid w:val="006F4484"/>
    <w:rsid w:val="00784178"/>
    <w:rsid w:val="00953C96"/>
    <w:rsid w:val="00973E32"/>
    <w:rsid w:val="00993614"/>
    <w:rsid w:val="009B4ED4"/>
    <w:rsid w:val="00B439B6"/>
    <w:rsid w:val="00C320B5"/>
    <w:rsid w:val="00CC0BEF"/>
    <w:rsid w:val="00DC2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E6BF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74922"/>
    <w:pPr>
      <w:spacing w:after="200" w:line="276" w:lineRule="auto"/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74922"/>
    <w:pPr>
      <w:spacing w:after="200" w:line="27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857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11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83</Words>
  <Characters>3875</Characters>
  <Application>Microsoft Office Word</Application>
  <DocSecurity>0</DocSecurity>
  <Lines>775</Lines>
  <Paragraphs>3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4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guk</dc:creator>
  <cp:lastModifiedBy>MATUBLE</cp:lastModifiedBy>
  <cp:revision>4</cp:revision>
  <dcterms:created xsi:type="dcterms:W3CDTF">2018-05-25T06:22:00Z</dcterms:created>
  <dcterms:modified xsi:type="dcterms:W3CDTF">2018-11-22T15:44:00Z</dcterms:modified>
</cp:coreProperties>
</file>